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259FB" w14:textId="56A6BFDD" w:rsidR="000C799F" w:rsidRPr="00DA28DB" w:rsidRDefault="00CA1743" w:rsidP="000C799F">
      <w:pPr>
        <w:pStyle w:val="Heading2"/>
        <w:spacing w:after="240"/>
        <w:jc w:val="center"/>
        <w:rPr>
          <w:color w:val="auto"/>
          <w:sz w:val="24"/>
          <w:szCs w:val="24"/>
        </w:rPr>
      </w:pPr>
      <w:bookmarkStart w:id="0" w:name="_Toc46836120"/>
      <w:bookmarkStart w:id="1" w:name="_Toc47261643"/>
      <w:r>
        <w:rPr>
          <w:color w:val="auto"/>
          <w:sz w:val="24"/>
          <w:szCs w:val="24"/>
        </w:rPr>
        <w:t xml:space="preserve">S1 Questionnaire: </w:t>
      </w:r>
      <w:r w:rsidR="000C799F" w:rsidRPr="00DA28DB">
        <w:rPr>
          <w:color w:val="auto"/>
          <w:sz w:val="24"/>
          <w:szCs w:val="24"/>
        </w:rPr>
        <w:t>Questionnaire in English</w:t>
      </w:r>
      <w:bookmarkEnd w:id="0"/>
      <w:bookmarkEnd w:id="1"/>
    </w:p>
    <w:p w14:paraId="1B32E5BA" w14:textId="77777777" w:rsidR="000C799F" w:rsidRPr="004E1CA3" w:rsidRDefault="000C799F" w:rsidP="000C799F">
      <w:pPr>
        <w:spacing w:after="240"/>
        <w:rPr>
          <w:rFonts w:cs="Times New Roman"/>
          <w:szCs w:val="24"/>
        </w:rPr>
      </w:pPr>
      <w:r w:rsidRPr="004E1CA3">
        <w:rPr>
          <w:rFonts w:cs="Times New Roman"/>
          <w:szCs w:val="24"/>
        </w:rPr>
        <w:t>A001. Form Number: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0C799F" w:rsidRPr="004E1CA3" w14:paraId="464E310C" w14:textId="77777777" w:rsidTr="000C7108">
        <w:trPr>
          <w:trHeight w:val="1250"/>
        </w:trPr>
        <w:tc>
          <w:tcPr>
            <w:tcW w:w="9468" w:type="dxa"/>
          </w:tcPr>
          <w:p w14:paraId="0AA3C7A5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RESPONDENT IDENTIFICATION </w:t>
            </w:r>
          </w:p>
          <w:p w14:paraId="482ECBD3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nstruction: Please fill in the blank and circle the appropriate answer where appropriate. </w:t>
            </w:r>
          </w:p>
        </w:tc>
      </w:tr>
      <w:tr w:rsidR="000C799F" w:rsidRPr="004E1CA3" w14:paraId="5A45CF9F" w14:textId="77777777" w:rsidTr="000C7108">
        <w:trPr>
          <w:trHeight w:val="1250"/>
        </w:trPr>
        <w:tc>
          <w:tcPr>
            <w:tcW w:w="9468" w:type="dxa"/>
          </w:tcPr>
          <w:p w14:paraId="40BC7991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ate of Interview (dd/mm/</w:t>
            </w:r>
            <w:proofErr w:type="spellStart"/>
            <w:r w:rsidRPr="004E1CA3">
              <w:rPr>
                <w:rFonts w:cs="Times New Roman"/>
                <w:szCs w:val="24"/>
              </w:rPr>
              <w:t>yy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):    </w:t>
            </w:r>
          </w:p>
          <w:p w14:paraId="19909236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ame of the Hospital:</w:t>
            </w:r>
          </w:p>
        </w:tc>
      </w:tr>
      <w:tr w:rsidR="000C799F" w:rsidRPr="004E1CA3" w14:paraId="01A6C835" w14:textId="77777777" w:rsidTr="000C7108">
        <w:trPr>
          <w:trHeight w:val="2393"/>
        </w:trPr>
        <w:tc>
          <w:tcPr>
            <w:tcW w:w="9468" w:type="dxa"/>
          </w:tcPr>
          <w:p w14:paraId="433AF4D5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A002. Interview Result Code  </w:t>
            </w:r>
          </w:p>
          <w:p w14:paraId="47CF62B3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COMPLETED……………………………………</w:t>
            </w:r>
            <w:proofErr w:type="gramStart"/>
            <w:r w:rsidRPr="004E1CA3">
              <w:rPr>
                <w:rFonts w:cs="Times New Roman"/>
                <w:szCs w:val="24"/>
              </w:rPr>
              <w:t>…..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….1  </w:t>
            </w:r>
          </w:p>
          <w:p w14:paraId="7A0A4644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REFUSED………………………………………….…....2 </w:t>
            </w:r>
          </w:p>
          <w:p w14:paraId="7736855A" w14:textId="77777777" w:rsidR="000C799F" w:rsidRPr="004E1CA3" w:rsidRDefault="000C799F" w:rsidP="000C7108">
            <w:pPr>
              <w:spacing w:after="24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INTERVIEW PARTIALY COMPLETED……</w:t>
            </w:r>
            <w:proofErr w:type="gramStart"/>
            <w:r w:rsidRPr="004E1CA3">
              <w:rPr>
                <w:rFonts w:cs="Times New Roman"/>
                <w:szCs w:val="24"/>
              </w:rPr>
              <w:t>…..</w:t>
            </w:r>
            <w:proofErr w:type="gramEnd"/>
            <w:r w:rsidRPr="004E1CA3">
              <w:rPr>
                <w:rFonts w:cs="Times New Roman"/>
                <w:szCs w:val="24"/>
              </w:rPr>
              <w:t>…....3</w:t>
            </w:r>
          </w:p>
        </w:tc>
      </w:tr>
    </w:tbl>
    <w:p w14:paraId="765B4C21" w14:textId="77777777" w:rsidR="000C799F" w:rsidRPr="004E1CA3" w:rsidRDefault="000C799F" w:rsidP="000C799F">
      <w:pPr>
        <w:spacing w:after="24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Y="39"/>
        <w:tblW w:w="9438" w:type="dxa"/>
        <w:tblLook w:val="04A0" w:firstRow="1" w:lastRow="0" w:firstColumn="1" w:lastColumn="0" w:noHBand="0" w:noVBand="1"/>
      </w:tblPr>
      <w:tblGrid>
        <w:gridCol w:w="590"/>
        <w:gridCol w:w="2323"/>
        <w:gridCol w:w="4818"/>
        <w:gridCol w:w="1620"/>
        <w:gridCol w:w="87"/>
      </w:tblGrid>
      <w:tr w:rsidR="000C799F" w:rsidRPr="004E1CA3" w14:paraId="570B7A19" w14:textId="77777777" w:rsidTr="000C7108">
        <w:trPr>
          <w:trHeight w:val="710"/>
        </w:trPr>
        <w:tc>
          <w:tcPr>
            <w:tcW w:w="590" w:type="dxa"/>
          </w:tcPr>
          <w:p w14:paraId="278474A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S. No</w:t>
            </w:r>
          </w:p>
        </w:tc>
        <w:tc>
          <w:tcPr>
            <w:tcW w:w="2323" w:type="dxa"/>
          </w:tcPr>
          <w:p w14:paraId="1F7B971D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Question</w:t>
            </w:r>
          </w:p>
        </w:tc>
        <w:tc>
          <w:tcPr>
            <w:tcW w:w="4818" w:type="dxa"/>
          </w:tcPr>
          <w:p w14:paraId="6360FDB6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Options </w:t>
            </w:r>
          </w:p>
        </w:tc>
        <w:tc>
          <w:tcPr>
            <w:tcW w:w="1707" w:type="dxa"/>
            <w:gridSpan w:val="2"/>
          </w:tcPr>
          <w:p w14:paraId="1AF2289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Skip pattern</w:t>
            </w:r>
          </w:p>
        </w:tc>
      </w:tr>
      <w:tr w:rsidR="000C799F" w:rsidRPr="004E1CA3" w14:paraId="7FCB3794" w14:textId="77777777" w:rsidTr="000C7108">
        <w:trPr>
          <w:trHeight w:val="620"/>
        </w:trPr>
        <w:tc>
          <w:tcPr>
            <w:tcW w:w="9438" w:type="dxa"/>
            <w:gridSpan w:val="5"/>
          </w:tcPr>
          <w:p w14:paraId="6E580418" w14:textId="77777777" w:rsidR="000C799F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b/>
                <w:szCs w:val="24"/>
              </w:rPr>
            </w:pPr>
          </w:p>
          <w:p w14:paraId="41A205F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Socio-demographic information</w:t>
            </w:r>
          </w:p>
        </w:tc>
      </w:tr>
      <w:tr w:rsidR="000C799F" w:rsidRPr="004E1CA3" w14:paraId="3EF16DF7" w14:textId="77777777" w:rsidTr="000C7108">
        <w:trPr>
          <w:trHeight w:val="890"/>
        </w:trPr>
        <w:tc>
          <w:tcPr>
            <w:tcW w:w="590" w:type="dxa"/>
          </w:tcPr>
          <w:p w14:paraId="32203615" w14:textId="77777777" w:rsidR="000C799F" w:rsidRPr="004E1CA3" w:rsidRDefault="000C799F" w:rsidP="000C7108">
            <w:pPr>
              <w:spacing w:after="240"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1</w:t>
            </w:r>
          </w:p>
        </w:tc>
        <w:tc>
          <w:tcPr>
            <w:tcW w:w="2323" w:type="dxa"/>
          </w:tcPr>
          <w:p w14:paraId="18C78D49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How old are </w:t>
            </w:r>
            <w:proofErr w:type="gramStart"/>
            <w:r w:rsidRPr="004E1CA3">
              <w:rPr>
                <w:rFonts w:cs="Times New Roman"/>
                <w:szCs w:val="24"/>
              </w:rPr>
              <w:t>you?(</w:t>
            </w:r>
            <w:proofErr w:type="gramEnd"/>
            <w:r w:rsidRPr="004E1CA3">
              <w:rPr>
                <w:rFonts w:cs="Times New Roman"/>
                <w:szCs w:val="24"/>
              </w:rPr>
              <w:t>in completed years)</w:t>
            </w:r>
          </w:p>
        </w:tc>
        <w:tc>
          <w:tcPr>
            <w:tcW w:w="4818" w:type="dxa"/>
          </w:tcPr>
          <w:p w14:paraId="3A83F233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  <w:p w14:paraId="72EF6FB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…………………</w:t>
            </w:r>
          </w:p>
        </w:tc>
        <w:tc>
          <w:tcPr>
            <w:tcW w:w="1707" w:type="dxa"/>
            <w:gridSpan w:val="2"/>
          </w:tcPr>
          <w:p w14:paraId="669D632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</w:tr>
      <w:tr w:rsidR="000C799F" w:rsidRPr="004E1CA3" w14:paraId="2E5089F8" w14:textId="77777777" w:rsidTr="000C7108">
        <w:trPr>
          <w:trHeight w:val="2510"/>
        </w:trPr>
        <w:tc>
          <w:tcPr>
            <w:tcW w:w="590" w:type="dxa"/>
          </w:tcPr>
          <w:p w14:paraId="4F14694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2</w:t>
            </w:r>
          </w:p>
        </w:tc>
        <w:tc>
          <w:tcPr>
            <w:tcW w:w="2323" w:type="dxa"/>
          </w:tcPr>
          <w:p w14:paraId="5D18C79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is your caste/ethnicity?</w:t>
            </w:r>
          </w:p>
        </w:tc>
        <w:tc>
          <w:tcPr>
            <w:tcW w:w="4818" w:type="dxa"/>
          </w:tcPr>
          <w:p w14:paraId="1AAE38DD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alit                                                    1</w:t>
            </w:r>
          </w:p>
          <w:p w14:paraId="28C82890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Janajati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                                               2</w:t>
            </w:r>
          </w:p>
          <w:p w14:paraId="21C8F195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Madhesi                                               3</w:t>
            </w:r>
          </w:p>
          <w:p w14:paraId="34E8AFBB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Muslim                                                4</w:t>
            </w:r>
          </w:p>
          <w:p w14:paraId="5DAA612A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rahmin/</w:t>
            </w:r>
            <w:proofErr w:type="spellStart"/>
            <w:r w:rsidRPr="004E1CA3">
              <w:rPr>
                <w:rFonts w:cs="Times New Roman"/>
                <w:szCs w:val="24"/>
              </w:rPr>
              <w:t>chhetri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                                  5</w:t>
            </w:r>
          </w:p>
          <w:p w14:paraId="6C5E65FE" w14:textId="77777777" w:rsidR="000C799F" w:rsidRPr="004E1CA3" w:rsidRDefault="000C799F" w:rsidP="000C799F">
            <w:pPr>
              <w:pStyle w:val="ListParagraph"/>
              <w:numPr>
                <w:ilvl w:val="0"/>
                <w:numId w:val="10"/>
              </w:numPr>
              <w:spacing w:after="240"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99</w:t>
            </w:r>
          </w:p>
        </w:tc>
        <w:tc>
          <w:tcPr>
            <w:tcW w:w="1707" w:type="dxa"/>
            <w:gridSpan w:val="2"/>
          </w:tcPr>
          <w:p w14:paraId="7C7BA407" w14:textId="77777777" w:rsidR="000C799F" w:rsidRPr="004E1CA3" w:rsidRDefault="000C799F" w:rsidP="000C7108">
            <w:pPr>
              <w:spacing w:after="240"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752951DB" w14:textId="77777777" w:rsidTr="000C7108">
        <w:trPr>
          <w:trHeight w:val="620"/>
        </w:trPr>
        <w:tc>
          <w:tcPr>
            <w:tcW w:w="590" w:type="dxa"/>
          </w:tcPr>
          <w:p w14:paraId="62C9B872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3</w:t>
            </w:r>
          </w:p>
        </w:tc>
        <w:tc>
          <w:tcPr>
            <w:tcW w:w="2323" w:type="dxa"/>
          </w:tcPr>
          <w:p w14:paraId="6FB5E6F2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is the highest grade you have completed?</w:t>
            </w:r>
          </w:p>
        </w:tc>
        <w:tc>
          <w:tcPr>
            <w:tcW w:w="4818" w:type="dxa"/>
          </w:tcPr>
          <w:p w14:paraId="3069C395" w14:textId="77777777" w:rsidR="000C799F" w:rsidRPr="004E1CA3" w:rsidRDefault="000C799F" w:rsidP="000C799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Illiterate                                              1</w:t>
            </w:r>
          </w:p>
          <w:p w14:paraId="6480F3BC" w14:textId="77777777" w:rsidR="000C799F" w:rsidRPr="004E1CA3" w:rsidRDefault="000C799F" w:rsidP="000C799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Literate (read and 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write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2</w:t>
            </w:r>
          </w:p>
          <w:p w14:paraId="42134D83" w14:textId="77777777" w:rsidR="000C799F" w:rsidRPr="004E1CA3" w:rsidRDefault="000C799F" w:rsidP="000C799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Primary                                               3</w:t>
            </w:r>
          </w:p>
          <w:p w14:paraId="799168BD" w14:textId="77777777" w:rsidR="000C799F" w:rsidRPr="004E1CA3" w:rsidRDefault="000C799F" w:rsidP="000C799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Secondary                                           4</w:t>
            </w:r>
          </w:p>
          <w:p w14:paraId="5A6C05CE" w14:textId="77777777" w:rsidR="000C799F" w:rsidRPr="004E1CA3" w:rsidRDefault="000C799F" w:rsidP="000C799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achelor and above                            5</w:t>
            </w:r>
          </w:p>
        </w:tc>
        <w:tc>
          <w:tcPr>
            <w:tcW w:w="1707" w:type="dxa"/>
            <w:gridSpan w:val="2"/>
          </w:tcPr>
          <w:p w14:paraId="7D27A672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618738EF" w14:textId="77777777" w:rsidTr="000C7108">
        <w:trPr>
          <w:trHeight w:val="800"/>
        </w:trPr>
        <w:tc>
          <w:tcPr>
            <w:tcW w:w="590" w:type="dxa"/>
          </w:tcPr>
          <w:p w14:paraId="4D3634D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4</w:t>
            </w:r>
          </w:p>
        </w:tc>
        <w:tc>
          <w:tcPr>
            <w:tcW w:w="2323" w:type="dxa"/>
          </w:tcPr>
          <w:p w14:paraId="339721A9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is your occupation, which is what kind of work you mainly do?</w:t>
            </w:r>
          </w:p>
        </w:tc>
        <w:tc>
          <w:tcPr>
            <w:tcW w:w="4818" w:type="dxa"/>
          </w:tcPr>
          <w:p w14:paraId="47F31148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griculture                                       1</w:t>
            </w:r>
          </w:p>
          <w:p w14:paraId="52EADC89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Service                                              2                            </w:t>
            </w:r>
          </w:p>
          <w:p w14:paraId="171B4465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usiness                                            3</w:t>
            </w:r>
          </w:p>
          <w:p w14:paraId="0C1B9B41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Labor work                                       4</w:t>
            </w:r>
          </w:p>
          <w:p w14:paraId="1A1FC7CF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usewife                                         5</w:t>
            </w:r>
          </w:p>
          <w:p w14:paraId="504116B5" w14:textId="77777777" w:rsidR="000C799F" w:rsidRPr="004E1CA3" w:rsidRDefault="000C799F" w:rsidP="000C79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99</w:t>
            </w:r>
          </w:p>
        </w:tc>
        <w:tc>
          <w:tcPr>
            <w:tcW w:w="1707" w:type="dxa"/>
            <w:gridSpan w:val="2"/>
          </w:tcPr>
          <w:p w14:paraId="6C10F4AB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70BF4FC7" w14:textId="77777777" w:rsidTr="000C7108">
        <w:trPr>
          <w:trHeight w:val="1385"/>
        </w:trPr>
        <w:tc>
          <w:tcPr>
            <w:tcW w:w="590" w:type="dxa"/>
          </w:tcPr>
          <w:p w14:paraId="1BA0098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5</w:t>
            </w:r>
          </w:p>
        </w:tc>
        <w:tc>
          <w:tcPr>
            <w:tcW w:w="2323" w:type="dxa"/>
          </w:tcPr>
          <w:p w14:paraId="659B798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is your permanent place of residence?</w:t>
            </w:r>
          </w:p>
        </w:tc>
        <w:tc>
          <w:tcPr>
            <w:tcW w:w="4818" w:type="dxa"/>
          </w:tcPr>
          <w:p w14:paraId="1892344B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3BECEB93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…………………………</w:t>
            </w:r>
          </w:p>
        </w:tc>
        <w:tc>
          <w:tcPr>
            <w:tcW w:w="1707" w:type="dxa"/>
            <w:gridSpan w:val="2"/>
          </w:tcPr>
          <w:p w14:paraId="0B164770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146B56B0" w14:textId="77777777" w:rsidTr="000C7108">
        <w:trPr>
          <w:trHeight w:val="1070"/>
        </w:trPr>
        <w:tc>
          <w:tcPr>
            <w:tcW w:w="9438" w:type="dxa"/>
            <w:gridSpan w:val="5"/>
          </w:tcPr>
          <w:p w14:paraId="7664790E" w14:textId="77777777" w:rsidR="000C799F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14:paraId="0785005B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 xml:space="preserve">Health </w:t>
            </w:r>
            <w:proofErr w:type="gramStart"/>
            <w:r w:rsidRPr="004E1CA3">
              <w:rPr>
                <w:rFonts w:cs="Times New Roman"/>
                <w:b/>
                <w:szCs w:val="24"/>
              </w:rPr>
              <w:t>service related</w:t>
            </w:r>
            <w:proofErr w:type="gramEnd"/>
            <w:r w:rsidRPr="004E1CA3">
              <w:rPr>
                <w:rFonts w:cs="Times New Roman"/>
                <w:b/>
                <w:szCs w:val="24"/>
              </w:rPr>
              <w:t xml:space="preserve"> information</w:t>
            </w:r>
          </w:p>
        </w:tc>
      </w:tr>
      <w:tr w:rsidR="000C799F" w:rsidRPr="004E1CA3" w14:paraId="78B59EBA" w14:textId="77777777" w:rsidTr="000C7108">
        <w:trPr>
          <w:trHeight w:val="1484"/>
        </w:trPr>
        <w:tc>
          <w:tcPr>
            <w:tcW w:w="590" w:type="dxa"/>
          </w:tcPr>
          <w:p w14:paraId="74E9572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6.</w:t>
            </w:r>
          </w:p>
        </w:tc>
        <w:tc>
          <w:tcPr>
            <w:tcW w:w="2323" w:type="dxa"/>
          </w:tcPr>
          <w:p w14:paraId="36C27739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times did you take antenatal care visit during this pregnancy?</w:t>
            </w:r>
          </w:p>
          <w:p w14:paraId="5D6494C1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818" w:type="dxa"/>
          </w:tcPr>
          <w:p w14:paraId="76ABA227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31789D8B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…number of times</w:t>
            </w:r>
          </w:p>
        </w:tc>
        <w:tc>
          <w:tcPr>
            <w:tcW w:w="1707" w:type="dxa"/>
            <w:gridSpan w:val="2"/>
          </w:tcPr>
          <w:p w14:paraId="7B409C3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170A85BA" w14:textId="77777777" w:rsidTr="000C7108">
        <w:trPr>
          <w:trHeight w:val="1484"/>
        </w:trPr>
        <w:tc>
          <w:tcPr>
            <w:tcW w:w="590" w:type="dxa"/>
          </w:tcPr>
          <w:p w14:paraId="6A9740F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7</w:t>
            </w:r>
          </w:p>
        </w:tc>
        <w:tc>
          <w:tcPr>
            <w:tcW w:w="2323" w:type="dxa"/>
          </w:tcPr>
          <w:p w14:paraId="47A496F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months pregnant were you when you first received antenatal care for this pregnancy?</w:t>
            </w:r>
          </w:p>
          <w:p w14:paraId="103FEA3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7F08A561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09BD67F0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424912AB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</w:t>
            </w:r>
            <w:proofErr w:type="gramStart"/>
            <w:r w:rsidRPr="004E1CA3">
              <w:rPr>
                <w:rFonts w:cs="Times New Roman"/>
                <w:szCs w:val="24"/>
              </w:rPr>
              <w:t>….months</w:t>
            </w:r>
            <w:proofErr w:type="gramEnd"/>
          </w:p>
        </w:tc>
        <w:tc>
          <w:tcPr>
            <w:tcW w:w="1707" w:type="dxa"/>
            <w:gridSpan w:val="2"/>
          </w:tcPr>
          <w:p w14:paraId="085DF19B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7C837814" w14:textId="77777777" w:rsidTr="000C7108">
        <w:trPr>
          <w:trHeight w:val="2240"/>
        </w:trPr>
        <w:tc>
          <w:tcPr>
            <w:tcW w:w="590" w:type="dxa"/>
          </w:tcPr>
          <w:p w14:paraId="09B8EFD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08</w:t>
            </w:r>
          </w:p>
        </w:tc>
        <w:tc>
          <w:tcPr>
            <w:tcW w:w="2323" w:type="dxa"/>
          </w:tcPr>
          <w:p w14:paraId="16D4BDB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receive antenatal checkup in the following months during this pregnancy?</w:t>
            </w:r>
          </w:p>
          <w:p w14:paraId="7A7F672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04A43FAC" w14:textId="77777777" w:rsidR="000C799F" w:rsidRPr="004E1CA3" w:rsidRDefault="000C799F" w:rsidP="000C7108">
            <w:pPr>
              <w:pStyle w:val="ListParagraph"/>
              <w:spacing w:line="360" w:lineRule="auto"/>
              <w:ind w:left="108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            Yes         No</w:t>
            </w:r>
          </w:p>
          <w:p w14:paraId="2C2B6581" w14:textId="77777777" w:rsidR="000C799F" w:rsidRPr="004E1CA3" w:rsidRDefault="000C799F" w:rsidP="000C79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 months . . . . . .1               2</w:t>
            </w:r>
          </w:p>
          <w:p w14:paraId="17E1CC4C" w14:textId="77777777" w:rsidR="000C799F" w:rsidRPr="004E1CA3" w:rsidRDefault="000C799F" w:rsidP="000C79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6 months </w:t>
            </w:r>
            <w:proofErr w:type="gramStart"/>
            <w:r w:rsidRPr="004E1CA3">
              <w:rPr>
                <w:rFonts w:cs="Times New Roman"/>
                <w:szCs w:val="24"/>
              </w:rPr>
              <w:t>. . . .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.  1               2</w:t>
            </w:r>
          </w:p>
          <w:p w14:paraId="4C674F8F" w14:textId="77777777" w:rsidR="000C799F" w:rsidRPr="004E1CA3" w:rsidRDefault="000C799F" w:rsidP="000C79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8 months </w:t>
            </w:r>
            <w:proofErr w:type="gramStart"/>
            <w:r w:rsidRPr="004E1CA3">
              <w:rPr>
                <w:rFonts w:cs="Times New Roman"/>
                <w:szCs w:val="24"/>
              </w:rPr>
              <w:t>. . . .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.  1               2</w:t>
            </w:r>
          </w:p>
          <w:p w14:paraId="3263F385" w14:textId="77777777" w:rsidR="000C799F" w:rsidRPr="004E1CA3" w:rsidRDefault="000C799F" w:rsidP="000C79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9 months </w:t>
            </w:r>
            <w:proofErr w:type="gramStart"/>
            <w:r w:rsidRPr="004E1CA3">
              <w:rPr>
                <w:rFonts w:cs="Times New Roman"/>
                <w:szCs w:val="24"/>
              </w:rPr>
              <w:t>. . . .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.  1               2</w:t>
            </w:r>
          </w:p>
        </w:tc>
        <w:tc>
          <w:tcPr>
            <w:tcW w:w="1707" w:type="dxa"/>
            <w:gridSpan w:val="2"/>
          </w:tcPr>
          <w:p w14:paraId="3F82159A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5D42EC65" w14:textId="77777777" w:rsidTr="000C7108">
        <w:trPr>
          <w:trHeight w:val="1700"/>
        </w:trPr>
        <w:tc>
          <w:tcPr>
            <w:tcW w:w="590" w:type="dxa"/>
          </w:tcPr>
          <w:p w14:paraId="5AA28DE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09.</w:t>
            </w:r>
          </w:p>
        </w:tc>
        <w:tc>
          <w:tcPr>
            <w:tcW w:w="2323" w:type="dxa"/>
          </w:tcPr>
          <w:p w14:paraId="2929B8E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uring the pregnancy did you take deworming tablet?</w:t>
            </w:r>
          </w:p>
        </w:tc>
        <w:tc>
          <w:tcPr>
            <w:tcW w:w="4818" w:type="dxa"/>
          </w:tcPr>
          <w:p w14:paraId="40A6FFF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61B640E1" w14:textId="77777777" w:rsidR="000C799F" w:rsidRPr="004E1CA3" w:rsidRDefault="000C799F" w:rsidP="000C799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1</w:t>
            </w:r>
          </w:p>
          <w:p w14:paraId="27E3E0A4" w14:textId="77777777" w:rsidR="000C799F" w:rsidRDefault="000C799F" w:rsidP="000C799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2</w:t>
            </w:r>
          </w:p>
          <w:p w14:paraId="6C2DB271" w14:textId="77777777" w:rsidR="000C799F" w:rsidRPr="005A3A3A" w:rsidRDefault="000C799F" w:rsidP="000C7108">
            <w:pPr>
              <w:pStyle w:val="ListParagraph"/>
              <w:spacing w:line="360" w:lineRule="auto"/>
              <w:ind w:left="1080"/>
              <w:rPr>
                <w:rFonts w:cs="Times New Roman"/>
                <w:szCs w:val="24"/>
              </w:rPr>
            </w:pPr>
          </w:p>
        </w:tc>
        <w:tc>
          <w:tcPr>
            <w:tcW w:w="1707" w:type="dxa"/>
            <w:gridSpan w:val="2"/>
          </w:tcPr>
          <w:p w14:paraId="3023821A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27223F3A" w14:textId="77777777" w:rsidTr="000C7108">
        <w:trPr>
          <w:trHeight w:val="710"/>
        </w:trPr>
        <w:tc>
          <w:tcPr>
            <w:tcW w:w="9438" w:type="dxa"/>
            <w:gridSpan w:val="5"/>
          </w:tcPr>
          <w:p w14:paraId="6B73CD6F" w14:textId="77777777" w:rsidR="000C799F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14:paraId="549D06FF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Maternal factors</w:t>
            </w:r>
          </w:p>
        </w:tc>
      </w:tr>
      <w:tr w:rsidR="000C799F" w:rsidRPr="004E1CA3" w14:paraId="3230E603" w14:textId="77777777" w:rsidTr="000C7108">
        <w:trPr>
          <w:trHeight w:val="647"/>
        </w:trPr>
        <w:tc>
          <w:tcPr>
            <w:tcW w:w="9438" w:type="dxa"/>
            <w:gridSpan w:val="5"/>
          </w:tcPr>
          <w:p w14:paraId="67E05EB2" w14:textId="77777777" w:rsidR="000C799F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14:paraId="259DCF92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Obstetric information</w:t>
            </w:r>
          </w:p>
        </w:tc>
      </w:tr>
      <w:tr w:rsidR="000C799F" w:rsidRPr="004E1CA3" w14:paraId="3DB5BB4C" w14:textId="77777777" w:rsidTr="000C7108">
        <w:trPr>
          <w:trHeight w:val="1484"/>
        </w:trPr>
        <w:tc>
          <w:tcPr>
            <w:tcW w:w="590" w:type="dxa"/>
          </w:tcPr>
          <w:p w14:paraId="18F4CFF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0.</w:t>
            </w:r>
          </w:p>
        </w:tc>
        <w:tc>
          <w:tcPr>
            <w:tcW w:w="2323" w:type="dxa"/>
          </w:tcPr>
          <w:p w14:paraId="02DC010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completed pregnancies did you have?</w:t>
            </w:r>
          </w:p>
        </w:tc>
        <w:tc>
          <w:tcPr>
            <w:tcW w:w="4818" w:type="dxa"/>
          </w:tcPr>
          <w:p w14:paraId="4D1FC3B4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56A3B4A5" w14:textId="77777777" w:rsidR="000C799F" w:rsidRPr="004E1CA3" w:rsidRDefault="000C799F" w:rsidP="000C7108">
            <w:pPr>
              <w:pStyle w:val="ListParagraph"/>
              <w:spacing w:line="276" w:lineRule="auto"/>
              <w:ind w:left="108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.</w:t>
            </w:r>
          </w:p>
        </w:tc>
        <w:tc>
          <w:tcPr>
            <w:tcW w:w="1707" w:type="dxa"/>
            <w:gridSpan w:val="2"/>
          </w:tcPr>
          <w:p w14:paraId="61561021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If only 1, skip to Qn. 12</w:t>
            </w:r>
          </w:p>
        </w:tc>
      </w:tr>
      <w:tr w:rsidR="000C799F" w:rsidRPr="004E1CA3" w14:paraId="17A71107" w14:textId="77777777" w:rsidTr="000C7108">
        <w:trPr>
          <w:trHeight w:val="1277"/>
        </w:trPr>
        <w:tc>
          <w:tcPr>
            <w:tcW w:w="590" w:type="dxa"/>
          </w:tcPr>
          <w:p w14:paraId="7FDF2F5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1.</w:t>
            </w:r>
          </w:p>
        </w:tc>
        <w:tc>
          <w:tcPr>
            <w:tcW w:w="2323" w:type="dxa"/>
          </w:tcPr>
          <w:p w14:paraId="3029246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What is the birth interval between the previous and youngest child? </w:t>
            </w:r>
          </w:p>
        </w:tc>
        <w:tc>
          <w:tcPr>
            <w:tcW w:w="4818" w:type="dxa"/>
          </w:tcPr>
          <w:p w14:paraId="35667BFB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37AF09A0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</w:t>
            </w:r>
            <w:proofErr w:type="gramStart"/>
            <w:r w:rsidRPr="004E1CA3">
              <w:rPr>
                <w:rFonts w:cs="Times New Roman"/>
                <w:szCs w:val="24"/>
              </w:rPr>
              <w:t>…..</w:t>
            </w:r>
            <w:proofErr w:type="gramEnd"/>
            <w:r w:rsidRPr="004E1CA3">
              <w:rPr>
                <w:rFonts w:cs="Times New Roman"/>
                <w:szCs w:val="24"/>
              </w:rPr>
              <w:t>years</w:t>
            </w:r>
          </w:p>
        </w:tc>
        <w:tc>
          <w:tcPr>
            <w:tcW w:w="1707" w:type="dxa"/>
            <w:gridSpan w:val="2"/>
          </w:tcPr>
          <w:p w14:paraId="511116DE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4391BD6D" w14:textId="77777777" w:rsidTr="000C7108">
        <w:trPr>
          <w:trHeight w:val="1340"/>
        </w:trPr>
        <w:tc>
          <w:tcPr>
            <w:tcW w:w="590" w:type="dxa"/>
          </w:tcPr>
          <w:p w14:paraId="7F44ECD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2.</w:t>
            </w:r>
          </w:p>
        </w:tc>
        <w:tc>
          <w:tcPr>
            <w:tcW w:w="2323" w:type="dxa"/>
          </w:tcPr>
          <w:p w14:paraId="123FEAC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was the type of delivery of the baby?</w:t>
            </w:r>
          </w:p>
        </w:tc>
        <w:tc>
          <w:tcPr>
            <w:tcW w:w="4818" w:type="dxa"/>
          </w:tcPr>
          <w:p w14:paraId="391D830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3C38244B" w14:textId="77777777" w:rsidR="000C799F" w:rsidRPr="004E1CA3" w:rsidRDefault="000C799F" w:rsidP="000C799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rmal Vaginal delivery                    1</w:t>
            </w:r>
          </w:p>
          <w:p w14:paraId="50D5240B" w14:textId="77777777" w:rsidR="000C799F" w:rsidRPr="004E1CA3" w:rsidRDefault="000C799F" w:rsidP="000C799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Caessarian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section                              2</w:t>
            </w:r>
          </w:p>
        </w:tc>
        <w:tc>
          <w:tcPr>
            <w:tcW w:w="1707" w:type="dxa"/>
            <w:gridSpan w:val="2"/>
          </w:tcPr>
          <w:p w14:paraId="1BD488D3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1D8C1979" w14:textId="77777777" w:rsidTr="000C7108">
        <w:trPr>
          <w:trHeight w:val="1484"/>
        </w:trPr>
        <w:tc>
          <w:tcPr>
            <w:tcW w:w="590" w:type="dxa"/>
          </w:tcPr>
          <w:p w14:paraId="491CCFF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3.</w:t>
            </w:r>
          </w:p>
        </w:tc>
        <w:tc>
          <w:tcPr>
            <w:tcW w:w="2323" w:type="dxa"/>
          </w:tcPr>
          <w:p w14:paraId="716340F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en you got pregnant, did you want to get pregnant at that time?</w:t>
            </w:r>
          </w:p>
        </w:tc>
        <w:tc>
          <w:tcPr>
            <w:tcW w:w="4818" w:type="dxa"/>
          </w:tcPr>
          <w:p w14:paraId="07C06F2C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7C758EDF" w14:textId="77777777" w:rsidR="000C799F" w:rsidRPr="004E1CA3" w:rsidRDefault="000C799F" w:rsidP="000C799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1</w:t>
            </w:r>
          </w:p>
          <w:p w14:paraId="44F70170" w14:textId="77777777" w:rsidR="000C799F" w:rsidRPr="004E1CA3" w:rsidRDefault="000C799F" w:rsidP="000C799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2</w:t>
            </w:r>
          </w:p>
        </w:tc>
        <w:tc>
          <w:tcPr>
            <w:tcW w:w="1707" w:type="dxa"/>
            <w:gridSpan w:val="2"/>
          </w:tcPr>
          <w:p w14:paraId="52FF0C6A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Yes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, go to </w:t>
            </w:r>
            <w:proofErr w:type="spellStart"/>
            <w:r w:rsidRPr="004E1CA3">
              <w:rPr>
                <w:rFonts w:cs="Times New Roman"/>
                <w:szCs w:val="24"/>
              </w:rPr>
              <w:t>Qn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15</w:t>
            </w:r>
          </w:p>
        </w:tc>
      </w:tr>
      <w:tr w:rsidR="000C799F" w:rsidRPr="004E1CA3" w14:paraId="555CC58D" w14:textId="77777777" w:rsidTr="000C7108">
        <w:trPr>
          <w:trHeight w:val="1484"/>
        </w:trPr>
        <w:tc>
          <w:tcPr>
            <w:tcW w:w="590" w:type="dxa"/>
          </w:tcPr>
          <w:p w14:paraId="22B9FE11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4.</w:t>
            </w:r>
          </w:p>
        </w:tc>
        <w:tc>
          <w:tcPr>
            <w:tcW w:w="2323" w:type="dxa"/>
          </w:tcPr>
          <w:p w14:paraId="5454941D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want to have baby later or did you not want any more children?</w:t>
            </w:r>
          </w:p>
        </w:tc>
        <w:tc>
          <w:tcPr>
            <w:tcW w:w="4818" w:type="dxa"/>
          </w:tcPr>
          <w:p w14:paraId="4BC2F061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108C9CE5" w14:textId="77777777" w:rsidR="000C799F" w:rsidRPr="004E1CA3" w:rsidRDefault="000C799F" w:rsidP="000C799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Later                                                   1</w:t>
            </w:r>
          </w:p>
          <w:p w14:paraId="7D6BC6FE" w14:textId="77777777" w:rsidR="000C799F" w:rsidRPr="004E1CA3" w:rsidRDefault="000C799F" w:rsidP="000C799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more child                                    2</w:t>
            </w:r>
          </w:p>
        </w:tc>
        <w:tc>
          <w:tcPr>
            <w:tcW w:w="1707" w:type="dxa"/>
            <w:gridSpan w:val="2"/>
          </w:tcPr>
          <w:p w14:paraId="2ABDFB41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286BA7B9" w14:textId="77777777" w:rsidTr="000C7108">
        <w:trPr>
          <w:trHeight w:val="1232"/>
        </w:trPr>
        <w:tc>
          <w:tcPr>
            <w:tcW w:w="590" w:type="dxa"/>
          </w:tcPr>
          <w:p w14:paraId="6313A35D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5.</w:t>
            </w:r>
          </w:p>
        </w:tc>
        <w:tc>
          <w:tcPr>
            <w:tcW w:w="2323" w:type="dxa"/>
          </w:tcPr>
          <w:p w14:paraId="036F0B4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o you have history of abortion?</w:t>
            </w:r>
          </w:p>
        </w:tc>
        <w:tc>
          <w:tcPr>
            <w:tcW w:w="4818" w:type="dxa"/>
          </w:tcPr>
          <w:p w14:paraId="560FF96E" w14:textId="77777777" w:rsidR="000C799F" w:rsidRPr="004E1CA3" w:rsidRDefault="000C799F" w:rsidP="000C799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1</w:t>
            </w:r>
          </w:p>
          <w:p w14:paraId="3DE0E6F9" w14:textId="77777777" w:rsidR="000C799F" w:rsidRPr="004E1CA3" w:rsidRDefault="000C799F" w:rsidP="000C799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2</w:t>
            </w:r>
          </w:p>
        </w:tc>
        <w:tc>
          <w:tcPr>
            <w:tcW w:w="1707" w:type="dxa"/>
            <w:gridSpan w:val="2"/>
          </w:tcPr>
          <w:p w14:paraId="7809BB84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6434EF80" w14:textId="77777777" w:rsidTr="000C7108">
        <w:trPr>
          <w:trHeight w:val="638"/>
        </w:trPr>
        <w:tc>
          <w:tcPr>
            <w:tcW w:w="9438" w:type="dxa"/>
            <w:gridSpan w:val="5"/>
          </w:tcPr>
          <w:p w14:paraId="450E25EB" w14:textId="77777777" w:rsidR="000C799F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14:paraId="4AD18DAC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  <w:proofErr w:type="spellStart"/>
            <w:r w:rsidRPr="004E1CA3">
              <w:rPr>
                <w:rFonts w:cs="Times New Roman"/>
                <w:b/>
                <w:szCs w:val="24"/>
              </w:rPr>
              <w:t>Behavioural</w:t>
            </w:r>
            <w:proofErr w:type="spellEnd"/>
            <w:r w:rsidRPr="004E1CA3">
              <w:rPr>
                <w:rFonts w:cs="Times New Roman"/>
                <w:b/>
                <w:szCs w:val="24"/>
              </w:rPr>
              <w:t xml:space="preserve"> information</w:t>
            </w:r>
          </w:p>
        </w:tc>
      </w:tr>
      <w:tr w:rsidR="000C799F" w:rsidRPr="004E1CA3" w14:paraId="1FFC4F46" w14:textId="77777777" w:rsidTr="000C7108">
        <w:trPr>
          <w:trHeight w:val="1268"/>
        </w:trPr>
        <w:tc>
          <w:tcPr>
            <w:tcW w:w="590" w:type="dxa"/>
          </w:tcPr>
          <w:p w14:paraId="5DD4F08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16.</w:t>
            </w:r>
          </w:p>
        </w:tc>
        <w:tc>
          <w:tcPr>
            <w:tcW w:w="2323" w:type="dxa"/>
          </w:tcPr>
          <w:p w14:paraId="4D1CE5AD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smoke cigarettes during this pregnancy?</w:t>
            </w:r>
          </w:p>
        </w:tc>
        <w:tc>
          <w:tcPr>
            <w:tcW w:w="4818" w:type="dxa"/>
          </w:tcPr>
          <w:p w14:paraId="68A40E3D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</w:t>
            </w:r>
          </w:p>
          <w:p w14:paraId="78C325AE" w14:textId="77777777" w:rsidR="000C799F" w:rsidRPr="004E1CA3" w:rsidRDefault="000C799F" w:rsidP="000C799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 1</w:t>
            </w:r>
          </w:p>
          <w:p w14:paraId="71897726" w14:textId="77777777" w:rsidR="000C799F" w:rsidRPr="004E1CA3" w:rsidRDefault="000C799F" w:rsidP="000C799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2</w:t>
            </w:r>
          </w:p>
        </w:tc>
        <w:tc>
          <w:tcPr>
            <w:tcW w:w="1707" w:type="dxa"/>
            <w:gridSpan w:val="2"/>
          </w:tcPr>
          <w:p w14:paraId="41ACDF38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>, go to Qn.19</w:t>
            </w:r>
          </w:p>
        </w:tc>
      </w:tr>
      <w:tr w:rsidR="000C799F" w:rsidRPr="004E1CA3" w14:paraId="0FC204CF" w14:textId="77777777" w:rsidTr="000C7108">
        <w:trPr>
          <w:trHeight w:val="1484"/>
        </w:trPr>
        <w:tc>
          <w:tcPr>
            <w:tcW w:w="590" w:type="dxa"/>
          </w:tcPr>
          <w:p w14:paraId="2D79E16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7.</w:t>
            </w:r>
          </w:p>
        </w:tc>
        <w:tc>
          <w:tcPr>
            <w:tcW w:w="2323" w:type="dxa"/>
          </w:tcPr>
          <w:p w14:paraId="37CA3139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During this pregnancy, did you stop smoking? </w:t>
            </w:r>
          </w:p>
        </w:tc>
        <w:tc>
          <w:tcPr>
            <w:tcW w:w="4818" w:type="dxa"/>
          </w:tcPr>
          <w:p w14:paraId="62CF1FA3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</w:p>
          <w:p w14:paraId="3EFD9871" w14:textId="77777777" w:rsidR="000C799F" w:rsidRPr="004E1CA3" w:rsidRDefault="000C799F" w:rsidP="000C799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 1</w:t>
            </w:r>
          </w:p>
          <w:p w14:paraId="21CDF3EE" w14:textId="77777777" w:rsidR="000C799F" w:rsidRPr="004E1CA3" w:rsidRDefault="000C799F" w:rsidP="000C799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2</w:t>
            </w:r>
          </w:p>
        </w:tc>
        <w:tc>
          <w:tcPr>
            <w:tcW w:w="1707" w:type="dxa"/>
            <w:gridSpan w:val="2"/>
          </w:tcPr>
          <w:p w14:paraId="7513B2DF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75D668CA" w14:textId="77777777" w:rsidTr="000C7108">
        <w:trPr>
          <w:trHeight w:val="1790"/>
        </w:trPr>
        <w:tc>
          <w:tcPr>
            <w:tcW w:w="590" w:type="dxa"/>
          </w:tcPr>
          <w:p w14:paraId="213F2CF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8.</w:t>
            </w:r>
          </w:p>
        </w:tc>
        <w:tc>
          <w:tcPr>
            <w:tcW w:w="2323" w:type="dxa"/>
          </w:tcPr>
          <w:p w14:paraId="0FAD3A01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t what months of pregnancy, did you stop smoking or using the tobacco products?</w:t>
            </w:r>
          </w:p>
        </w:tc>
        <w:tc>
          <w:tcPr>
            <w:tcW w:w="4818" w:type="dxa"/>
          </w:tcPr>
          <w:p w14:paraId="03970146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531883CA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…………………. months</w:t>
            </w:r>
          </w:p>
        </w:tc>
        <w:tc>
          <w:tcPr>
            <w:tcW w:w="1707" w:type="dxa"/>
            <w:gridSpan w:val="2"/>
          </w:tcPr>
          <w:p w14:paraId="6E84C069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3F48E12A" w14:textId="77777777" w:rsidTr="000C7108">
        <w:trPr>
          <w:trHeight w:val="1484"/>
        </w:trPr>
        <w:tc>
          <w:tcPr>
            <w:tcW w:w="590" w:type="dxa"/>
          </w:tcPr>
          <w:p w14:paraId="3D7EF5E9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19.</w:t>
            </w:r>
          </w:p>
        </w:tc>
        <w:tc>
          <w:tcPr>
            <w:tcW w:w="2323" w:type="dxa"/>
          </w:tcPr>
          <w:p w14:paraId="4AACAE1B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On average, how many cigarettes did you smoke each day/week during this pregnancy? </w:t>
            </w:r>
          </w:p>
          <w:p w14:paraId="5DA02011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(IF LESS THAN DAILY, RECORD WEEKLY) </w:t>
            </w:r>
          </w:p>
        </w:tc>
        <w:tc>
          <w:tcPr>
            <w:tcW w:w="4818" w:type="dxa"/>
          </w:tcPr>
          <w:p w14:paraId="62FB1958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560837C2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144FF1CF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…………………… per day/week</w:t>
            </w:r>
          </w:p>
        </w:tc>
        <w:tc>
          <w:tcPr>
            <w:tcW w:w="1707" w:type="dxa"/>
            <w:gridSpan w:val="2"/>
          </w:tcPr>
          <w:p w14:paraId="59FC4DFE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1CE931C9" w14:textId="77777777" w:rsidTr="000C7108">
        <w:trPr>
          <w:trHeight w:val="2330"/>
        </w:trPr>
        <w:tc>
          <w:tcPr>
            <w:tcW w:w="590" w:type="dxa"/>
          </w:tcPr>
          <w:p w14:paraId="69F2E491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0.</w:t>
            </w:r>
          </w:p>
        </w:tc>
        <w:tc>
          <w:tcPr>
            <w:tcW w:w="2323" w:type="dxa"/>
          </w:tcPr>
          <w:p w14:paraId="2637867D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uring this pregnancy, have you consumed an alcoholic drink such as beer, wine, spirits, fermented cider or [</w:t>
            </w:r>
            <w:proofErr w:type="spellStart"/>
            <w:r w:rsidRPr="004E1CA3">
              <w:rPr>
                <w:rFonts w:cs="Times New Roman"/>
                <w:szCs w:val="24"/>
              </w:rPr>
              <w:t>jaad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E1CA3">
              <w:rPr>
                <w:rFonts w:cs="Times New Roman"/>
                <w:szCs w:val="24"/>
              </w:rPr>
              <w:t>raksi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E1CA3">
              <w:rPr>
                <w:rFonts w:cs="Times New Roman"/>
                <w:szCs w:val="24"/>
              </w:rPr>
              <w:t>tungba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? </w:t>
            </w:r>
          </w:p>
        </w:tc>
        <w:tc>
          <w:tcPr>
            <w:tcW w:w="4818" w:type="dxa"/>
          </w:tcPr>
          <w:p w14:paraId="3B2F2DE5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1C0084C8" w14:textId="77777777" w:rsidR="000C799F" w:rsidRPr="004E1CA3" w:rsidRDefault="000C799F" w:rsidP="000C799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  1</w:t>
            </w:r>
          </w:p>
          <w:p w14:paraId="5AF2B749" w14:textId="77777777" w:rsidR="000C799F" w:rsidRPr="004E1CA3" w:rsidRDefault="000C799F" w:rsidP="000C799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 2</w:t>
            </w:r>
          </w:p>
        </w:tc>
        <w:tc>
          <w:tcPr>
            <w:tcW w:w="1707" w:type="dxa"/>
            <w:gridSpan w:val="2"/>
          </w:tcPr>
          <w:p w14:paraId="2C6E4210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>, go to Qn. 23</w:t>
            </w:r>
          </w:p>
        </w:tc>
      </w:tr>
      <w:tr w:rsidR="000C799F" w:rsidRPr="004E1CA3" w14:paraId="7AEE842D" w14:textId="77777777" w:rsidTr="000C7108">
        <w:trPr>
          <w:trHeight w:val="1484"/>
        </w:trPr>
        <w:tc>
          <w:tcPr>
            <w:tcW w:w="590" w:type="dxa"/>
          </w:tcPr>
          <w:p w14:paraId="3927BAE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1.</w:t>
            </w:r>
          </w:p>
        </w:tc>
        <w:tc>
          <w:tcPr>
            <w:tcW w:w="2323" w:type="dxa"/>
          </w:tcPr>
          <w:p w14:paraId="443AAD7A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uring this pregnancy, did you stop consuming alcoholic drinks?</w:t>
            </w:r>
          </w:p>
        </w:tc>
        <w:tc>
          <w:tcPr>
            <w:tcW w:w="4818" w:type="dxa"/>
          </w:tcPr>
          <w:p w14:paraId="1A1DEE93" w14:textId="77777777" w:rsidR="000C799F" w:rsidRPr="004E1CA3" w:rsidRDefault="000C799F" w:rsidP="000C7108">
            <w:pPr>
              <w:pStyle w:val="ListParagraph"/>
              <w:rPr>
                <w:rFonts w:cs="Times New Roman"/>
                <w:szCs w:val="24"/>
              </w:rPr>
            </w:pPr>
          </w:p>
          <w:p w14:paraId="09563B4C" w14:textId="77777777" w:rsidR="000C799F" w:rsidRPr="004E1CA3" w:rsidRDefault="000C799F" w:rsidP="000C799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  1</w:t>
            </w:r>
          </w:p>
          <w:p w14:paraId="4C2D876F" w14:textId="77777777" w:rsidR="000C799F" w:rsidRPr="004E1CA3" w:rsidRDefault="000C799F" w:rsidP="000C799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 2</w:t>
            </w:r>
          </w:p>
        </w:tc>
        <w:tc>
          <w:tcPr>
            <w:tcW w:w="1707" w:type="dxa"/>
            <w:gridSpan w:val="2"/>
          </w:tcPr>
          <w:p w14:paraId="09B18957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27CB5324" w14:textId="77777777" w:rsidTr="000C7108">
        <w:trPr>
          <w:trHeight w:val="1322"/>
        </w:trPr>
        <w:tc>
          <w:tcPr>
            <w:tcW w:w="590" w:type="dxa"/>
          </w:tcPr>
          <w:p w14:paraId="2B51ADA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2.</w:t>
            </w:r>
          </w:p>
        </w:tc>
        <w:tc>
          <w:tcPr>
            <w:tcW w:w="2323" w:type="dxa"/>
          </w:tcPr>
          <w:p w14:paraId="7780C573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t what months of pregnancy, did you stop consuming alcoholic drinks?</w:t>
            </w:r>
          </w:p>
        </w:tc>
        <w:tc>
          <w:tcPr>
            <w:tcW w:w="4818" w:type="dxa"/>
          </w:tcPr>
          <w:p w14:paraId="2223B36E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4EA7571B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    ……</w:t>
            </w:r>
            <w:proofErr w:type="gramStart"/>
            <w:r w:rsidRPr="004E1CA3">
              <w:rPr>
                <w:rFonts w:cs="Times New Roman"/>
                <w:szCs w:val="24"/>
              </w:rPr>
              <w:t>…..</w:t>
            </w:r>
            <w:proofErr w:type="gramEnd"/>
            <w:r w:rsidRPr="004E1CA3">
              <w:rPr>
                <w:rFonts w:cs="Times New Roman"/>
                <w:szCs w:val="24"/>
              </w:rPr>
              <w:t>months</w:t>
            </w:r>
          </w:p>
        </w:tc>
        <w:tc>
          <w:tcPr>
            <w:tcW w:w="1707" w:type="dxa"/>
            <w:gridSpan w:val="2"/>
          </w:tcPr>
          <w:p w14:paraId="04C57FFA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0A3E83EF" w14:textId="77777777" w:rsidTr="000C7108">
        <w:trPr>
          <w:trHeight w:val="890"/>
        </w:trPr>
        <w:tc>
          <w:tcPr>
            <w:tcW w:w="590" w:type="dxa"/>
          </w:tcPr>
          <w:p w14:paraId="3E416432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3.</w:t>
            </w:r>
          </w:p>
        </w:tc>
        <w:tc>
          <w:tcPr>
            <w:tcW w:w="2323" w:type="dxa"/>
          </w:tcPr>
          <w:p w14:paraId="6DAD9D04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How frequently have you had at least one alcoholic drink </w:t>
            </w:r>
            <w:r w:rsidRPr="004E1CA3">
              <w:rPr>
                <w:rFonts w:cs="Times New Roman"/>
                <w:szCs w:val="24"/>
              </w:rPr>
              <w:lastRenderedPageBreak/>
              <w:t>during this pregnancy?</w:t>
            </w:r>
          </w:p>
          <w:p w14:paraId="386D8DE7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5DE99CAD" w14:textId="77777777" w:rsidR="000C799F" w:rsidRPr="004E1CA3" w:rsidRDefault="000C799F" w:rsidP="000C7108">
            <w:pPr>
              <w:pStyle w:val="ListParagraph"/>
              <w:rPr>
                <w:rFonts w:cs="Times New Roman"/>
                <w:szCs w:val="24"/>
              </w:rPr>
            </w:pPr>
          </w:p>
          <w:p w14:paraId="662C76CE" w14:textId="77777777" w:rsidR="000C799F" w:rsidRPr="004E1CA3" w:rsidRDefault="000C799F" w:rsidP="000C79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Daily                                                   1 </w:t>
            </w:r>
          </w:p>
          <w:p w14:paraId="52D6B47F" w14:textId="77777777" w:rsidR="000C799F" w:rsidRPr="004E1CA3" w:rsidRDefault="000C799F" w:rsidP="000C79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5–6 days per week                              2</w:t>
            </w:r>
          </w:p>
          <w:p w14:paraId="11D7490D" w14:textId="77777777" w:rsidR="000C799F" w:rsidRPr="004E1CA3" w:rsidRDefault="000C799F" w:rsidP="000C79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1–4 days per week                              3 </w:t>
            </w:r>
          </w:p>
          <w:p w14:paraId="0B1A3431" w14:textId="77777777" w:rsidR="000C799F" w:rsidRPr="004E1CA3" w:rsidRDefault="000C799F" w:rsidP="000C79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1–3 days per month                            4 </w:t>
            </w:r>
          </w:p>
          <w:p w14:paraId="075105AF" w14:textId="77777777" w:rsidR="000C799F" w:rsidRPr="005A3A3A" w:rsidRDefault="000C799F" w:rsidP="000C79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Less than once a month                      5</w:t>
            </w:r>
          </w:p>
        </w:tc>
        <w:tc>
          <w:tcPr>
            <w:tcW w:w="1707" w:type="dxa"/>
            <w:gridSpan w:val="2"/>
          </w:tcPr>
          <w:p w14:paraId="4A53C1CC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1BE8C3FF" w14:textId="77777777" w:rsidTr="000C7108">
        <w:trPr>
          <w:trHeight w:val="764"/>
        </w:trPr>
        <w:tc>
          <w:tcPr>
            <w:tcW w:w="9438" w:type="dxa"/>
            <w:gridSpan w:val="5"/>
          </w:tcPr>
          <w:p w14:paraId="1B580C9E" w14:textId="77777777" w:rsidR="000C799F" w:rsidRPr="004E1CA3" w:rsidRDefault="000C799F" w:rsidP="000C7108">
            <w:pPr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Dietary information</w:t>
            </w:r>
          </w:p>
        </w:tc>
      </w:tr>
      <w:tr w:rsidR="000C799F" w:rsidRPr="004E1CA3" w14:paraId="2F1FD418" w14:textId="77777777" w:rsidTr="000C7108">
        <w:trPr>
          <w:gridAfter w:val="1"/>
          <w:wAfter w:w="87" w:type="dxa"/>
          <w:trHeight w:val="1763"/>
        </w:trPr>
        <w:tc>
          <w:tcPr>
            <w:tcW w:w="590" w:type="dxa"/>
          </w:tcPr>
          <w:p w14:paraId="4BB3C2C3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4.</w:t>
            </w:r>
          </w:p>
        </w:tc>
        <w:tc>
          <w:tcPr>
            <w:tcW w:w="2323" w:type="dxa"/>
          </w:tcPr>
          <w:p w14:paraId="4A43845D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was your meal pattern during this pregnancy?</w:t>
            </w:r>
          </w:p>
        </w:tc>
        <w:tc>
          <w:tcPr>
            <w:tcW w:w="4818" w:type="dxa"/>
          </w:tcPr>
          <w:p w14:paraId="1B39AF3E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                                                                </w:t>
            </w:r>
          </w:p>
          <w:p w14:paraId="0F048DA1" w14:textId="77777777" w:rsidR="000C799F" w:rsidRPr="004E1CA3" w:rsidRDefault="000C799F" w:rsidP="000C799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Less than that of before pregnancy    1               </w:t>
            </w:r>
          </w:p>
          <w:p w14:paraId="3CBA247E" w14:textId="77777777" w:rsidR="000C799F" w:rsidRPr="004E1CA3" w:rsidRDefault="000C799F" w:rsidP="000C799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Equal to that of before pregnancy     2</w:t>
            </w:r>
          </w:p>
          <w:p w14:paraId="4C16C8CB" w14:textId="77777777" w:rsidR="000C799F" w:rsidRPr="004E1CA3" w:rsidRDefault="000C799F" w:rsidP="000C799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More than that of before pregnancy   3</w:t>
            </w:r>
          </w:p>
        </w:tc>
        <w:tc>
          <w:tcPr>
            <w:tcW w:w="1620" w:type="dxa"/>
          </w:tcPr>
          <w:p w14:paraId="2121F77A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69471149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73186F36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5.</w:t>
            </w:r>
          </w:p>
        </w:tc>
        <w:tc>
          <w:tcPr>
            <w:tcW w:w="2323" w:type="dxa"/>
          </w:tcPr>
          <w:p w14:paraId="0B6F6A4C" w14:textId="77777777" w:rsidR="000C799F" w:rsidRPr="004E1CA3" w:rsidRDefault="000C799F" w:rsidP="000C7108">
            <w:pPr>
              <w:pStyle w:val="ListParagraph"/>
              <w:spacing w:after="240"/>
              <w:ind w:left="0"/>
              <w:jc w:val="both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are the food and drink items that you did not consume during pregnancy due to prohibition/restriction and what was the reason behind?</w:t>
            </w:r>
          </w:p>
        </w:tc>
        <w:tc>
          <w:tcPr>
            <w:tcW w:w="4818" w:type="dxa"/>
          </w:tcPr>
          <w:p w14:paraId="4C4DACDE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List of food items                        Reason         </w:t>
            </w:r>
          </w:p>
          <w:p w14:paraId="5AED908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66CE3048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0F1F1E90" w14:textId="77777777" w:rsidR="000C799F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37E43D13" w14:textId="77777777" w:rsidR="000C799F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4A07D5AC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299D042C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List of drink items                       Reason</w:t>
            </w:r>
          </w:p>
          <w:p w14:paraId="07B5D9EA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667595E3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  <w:p w14:paraId="480401ED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</w:tcPr>
          <w:p w14:paraId="5CCAC07B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338BBDF1" w14:textId="77777777" w:rsidTr="000C7108">
        <w:trPr>
          <w:gridAfter w:val="1"/>
          <w:wAfter w:w="87" w:type="dxa"/>
          <w:trHeight w:val="1088"/>
        </w:trPr>
        <w:tc>
          <w:tcPr>
            <w:tcW w:w="9351" w:type="dxa"/>
            <w:gridSpan w:val="4"/>
          </w:tcPr>
          <w:p w14:paraId="666F1F38" w14:textId="77777777" w:rsidR="000C799F" w:rsidRDefault="000C799F" w:rsidP="000C7108">
            <w:pPr>
              <w:rPr>
                <w:rFonts w:cs="Times New Roman"/>
                <w:b/>
                <w:szCs w:val="24"/>
              </w:rPr>
            </w:pPr>
          </w:p>
          <w:p w14:paraId="500D914B" w14:textId="77777777" w:rsidR="000C799F" w:rsidRPr="004E1CA3" w:rsidRDefault="000C799F" w:rsidP="000C7108">
            <w:pPr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Knowledge on anemia and IFAS</w:t>
            </w:r>
          </w:p>
        </w:tc>
      </w:tr>
      <w:tr w:rsidR="000C799F" w:rsidRPr="004E1CA3" w14:paraId="3BE4A984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13029C46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6.</w:t>
            </w:r>
          </w:p>
        </w:tc>
        <w:tc>
          <w:tcPr>
            <w:tcW w:w="2323" w:type="dxa"/>
          </w:tcPr>
          <w:p w14:paraId="6631D51C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ave you heard of the illness Anemia?</w:t>
            </w:r>
          </w:p>
        </w:tc>
        <w:tc>
          <w:tcPr>
            <w:tcW w:w="4818" w:type="dxa"/>
          </w:tcPr>
          <w:p w14:paraId="20C98F68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6F8F4266" w14:textId="77777777" w:rsidR="000C799F" w:rsidRPr="004E1CA3" w:rsidRDefault="000C799F" w:rsidP="000C799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1</w:t>
            </w:r>
          </w:p>
          <w:p w14:paraId="65F3370B" w14:textId="77777777" w:rsidR="000C799F" w:rsidRPr="004E1CA3" w:rsidRDefault="000C799F" w:rsidP="000C799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2</w:t>
            </w:r>
          </w:p>
        </w:tc>
        <w:tc>
          <w:tcPr>
            <w:tcW w:w="1620" w:type="dxa"/>
          </w:tcPr>
          <w:p w14:paraId="3E9381BB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>, go to Q n. 30</w:t>
            </w:r>
          </w:p>
        </w:tc>
      </w:tr>
      <w:tr w:rsidR="000C799F" w:rsidRPr="004E1CA3" w14:paraId="584926D6" w14:textId="77777777" w:rsidTr="000C7108">
        <w:trPr>
          <w:gridAfter w:val="1"/>
          <w:wAfter w:w="87" w:type="dxa"/>
          <w:trHeight w:val="2492"/>
        </w:trPr>
        <w:tc>
          <w:tcPr>
            <w:tcW w:w="590" w:type="dxa"/>
          </w:tcPr>
          <w:p w14:paraId="4E480AD6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7.</w:t>
            </w:r>
          </w:p>
        </w:tc>
        <w:tc>
          <w:tcPr>
            <w:tcW w:w="2323" w:type="dxa"/>
          </w:tcPr>
          <w:p w14:paraId="3CD4A46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causes anemia during pregnancy?</w:t>
            </w:r>
          </w:p>
          <w:p w14:paraId="44B5175B" w14:textId="77777777" w:rsidR="000C799F" w:rsidRPr="004E1CA3" w:rsidRDefault="000C799F" w:rsidP="000C7108">
            <w:pPr>
              <w:jc w:val="right"/>
            </w:pPr>
          </w:p>
        </w:tc>
        <w:tc>
          <w:tcPr>
            <w:tcW w:w="4818" w:type="dxa"/>
          </w:tcPr>
          <w:p w14:paraId="724DE083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Don’t know                                               0</w:t>
            </w:r>
          </w:p>
          <w:p w14:paraId="30AAF55B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. lack of iron/folic acid in the body             1</w:t>
            </w:r>
          </w:p>
          <w:p w14:paraId="29936FF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c. lack of iron rich diet                                  2</w:t>
            </w:r>
          </w:p>
          <w:p w14:paraId="183B0A49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. increase in the blood volume                    3</w:t>
            </w:r>
          </w:p>
          <w:p w14:paraId="2C0644CC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e. 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      99</w:t>
            </w:r>
          </w:p>
        </w:tc>
        <w:tc>
          <w:tcPr>
            <w:tcW w:w="1620" w:type="dxa"/>
          </w:tcPr>
          <w:p w14:paraId="078A1B62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6C00908A" w14:textId="77777777" w:rsidTr="000C7108">
        <w:trPr>
          <w:gridAfter w:val="1"/>
          <w:wAfter w:w="87" w:type="dxa"/>
          <w:trHeight w:val="2420"/>
        </w:trPr>
        <w:tc>
          <w:tcPr>
            <w:tcW w:w="590" w:type="dxa"/>
          </w:tcPr>
          <w:p w14:paraId="0963CE57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28.</w:t>
            </w:r>
          </w:p>
        </w:tc>
        <w:tc>
          <w:tcPr>
            <w:tcW w:w="2323" w:type="dxa"/>
          </w:tcPr>
          <w:p w14:paraId="54EF96F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are the signs and symptoms of anemia?</w:t>
            </w:r>
          </w:p>
        </w:tc>
        <w:tc>
          <w:tcPr>
            <w:tcW w:w="4818" w:type="dxa"/>
          </w:tcPr>
          <w:p w14:paraId="067FD794" w14:textId="77777777" w:rsidR="000C799F" w:rsidRPr="00506892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>
              <w:rPr>
                <w:rFonts w:eastAsia="Calibri" w:cs="Times New Roman"/>
                <w:szCs w:val="24"/>
                <w:lang w:eastAsia="ar-SA"/>
              </w:rPr>
              <w:t xml:space="preserve">a. </w:t>
            </w:r>
            <w:r w:rsidRPr="00506892">
              <w:rPr>
                <w:rFonts w:eastAsia="Calibri" w:cs="Times New Roman"/>
                <w:szCs w:val="24"/>
                <w:lang w:eastAsia="ar-SA"/>
              </w:rPr>
              <w:t>Don’t know                                                  0</w:t>
            </w:r>
          </w:p>
          <w:p w14:paraId="717E0BAD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b. Feels weak                                                   1</w:t>
            </w:r>
          </w:p>
          <w:p w14:paraId="0B92CD8F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i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c. Looks pale                                                    2</w:t>
            </w:r>
          </w:p>
          <w:p w14:paraId="19E49508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d. Headaches                                                    3</w:t>
            </w:r>
          </w:p>
          <w:p w14:paraId="71362294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e. Dizziness                                                      4</w:t>
            </w:r>
          </w:p>
          <w:p w14:paraId="44D97D54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f. Tiredness and easily fatigued                       5</w:t>
            </w:r>
          </w:p>
          <w:p w14:paraId="66A9D934" w14:textId="77777777" w:rsidR="000C799F" w:rsidRPr="004E1CA3" w:rsidRDefault="000C799F" w:rsidP="000C7108">
            <w:pPr>
              <w:suppressAutoHyphens/>
              <w:spacing w:line="360" w:lineRule="auto"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g. Others (</w:t>
            </w:r>
            <w:proofErr w:type="gramStart"/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specify)   </w:t>
            </w:r>
            <w:proofErr w:type="gramEnd"/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                                       99</w:t>
            </w:r>
          </w:p>
        </w:tc>
        <w:tc>
          <w:tcPr>
            <w:tcW w:w="1620" w:type="dxa"/>
          </w:tcPr>
          <w:p w14:paraId="1CFE89FE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4CC05ED8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6CB5F1F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29.</w:t>
            </w:r>
          </w:p>
        </w:tc>
        <w:tc>
          <w:tcPr>
            <w:tcW w:w="2323" w:type="dxa"/>
          </w:tcPr>
          <w:p w14:paraId="1B10B06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may be the consequences of anemia during pregnancy?</w:t>
            </w:r>
          </w:p>
        </w:tc>
        <w:tc>
          <w:tcPr>
            <w:tcW w:w="4818" w:type="dxa"/>
          </w:tcPr>
          <w:p w14:paraId="6A4C3C40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Don’t know                                                   0</w:t>
            </w:r>
          </w:p>
          <w:p w14:paraId="09B0657B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. Premature birth                                             1</w:t>
            </w:r>
          </w:p>
          <w:p w14:paraId="4F31C752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c. Low birth weight of baby                             2</w:t>
            </w:r>
          </w:p>
          <w:p w14:paraId="43B87200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. birth defects                                                  3</w:t>
            </w:r>
          </w:p>
          <w:p w14:paraId="15FA4258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e. maternal death                                              4</w:t>
            </w:r>
          </w:p>
          <w:p w14:paraId="3CCFE35D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f. neonatal death                                               5</w:t>
            </w:r>
          </w:p>
          <w:p w14:paraId="0E5245DF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g. 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         99</w:t>
            </w:r>
          </w:p>
        </w:tc>
        <w:tc>
          <w:tcPr>
            <w:tcW w:w="1620" w:type="dxa"/>
          </w:tcPr>
          <w:p w14:paraId="054F42BF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46C202E4" w14:textId="77777777" w:rsidTr="000C7108">
        <w:trPr>
          <w:gridAfter w:val="1"/>
          <w:wAfter w:w="87" w:type="dxa"/>
          <w:trHeight w:val="350"/>
        </w:trPr>
        <w:tc>
          <w:tcPr>
            <w:tcW w:w="590" w:type="dxa"/>
          </w:tcPr>
          <w:p w14:paraId="0B036CEC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0.</w:t>
            </w:r>
          </w:p>
        </w:tc>
        <w:tc>
          <w:tcPr>
            <w:tcW w:w="2323" w:type="dxa"/>
          </w:tcPr>
          <w:p w14:paraId="1D76552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are the methods of Anemia prevention during pregnancy?</w:t>
            </w:r>
          </w:p>
        </w:tc>
        <w:tc>
          <w:tcPr>
            <w:tcW w:w="4818" w:type="dxa"/>
          </w:tcPr>
          <w:p w14:paraId="5FAD9494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Don’t know                                                  0</w:t>
            </w:r>
          </w:p>
          <w:p w14:paraId="2129E2AF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. Intake of IFA tablet                                     1</w:t>
            </w:r>
          </w:p>
          <w:p w14:paraId="5EEA232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c. Intake of iron rich diet                                 2</w:t>
            </w:r>
          </w:p>
          <w:p w14:paraId="57533EE5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. 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         3</w:t>
            </w:r>
          </w:p>
        </w:tc>
        <w:tc>
          <w:tcPr>
            <w:tcW w:w="1620" w:type="dxa"/>
          </w:tcPr>
          <w:p w14:paraId="2FA0CC15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105D627C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1BF5C6B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1.</w:t>
            </w:r>
          </w:p>
        </w:tc>
        <w:tc>
          <w:tcPr>
            <w:tcW w:w="2323" w:type="dxa"/>
          </w:tcPr>
          <w:p w14:paraId="3ED409F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ave you heard of IFA drug?</w:t>
            </w:r>
          </w:p>
          <w:p w14:paraId="678EC26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probe with pinkish/reddish </w:t>
            </w:r>
            <w:proofErr w:type="spellStart"/>
            <w:r w:rsidRPr="004E1CA3">
              <w:rPr>
                <w:rFonts w:cs="Times New Roman"/>
                <w:szCs w:val="24"/>
              </w:rPr>
              <w:t>coloured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tablet and show the IFA pill samples)</w:t>
            </w:r>
          </w:p>
        </w:tc>
        <w:tc>
          <w:tcPr>
            <w:tcW w:w="4818" w:type="dxa"/>
          </w:tcPr>
          <w:p w14:paraId="6AC612A2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</w:p>
          <w:p w14:paraId="4BC5C9C9" w14:textId="77777777" w:rsidR="000C799F" w:rsidRPr="004E1CA3" w:rsidRDefault="000C799F" w:rsidP="000C799F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            1</w:t>
            </w:r>
          </w:p>
          <w:p w14:paraId="7DDB0473" w14:textId="77777777" w:rsidR="000C799F" w:rsidRPr="004E1CA3" w:rsidRDefault="000C799F" w:rsidP="000C799F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            2</w:t>
            </w:r>
          </w:p>
        </w:tc>
        <w:tc>
          <w:tcPr>
            <w:tcW w:w="1620" w:type="dxa"/>
          </w:tcPr>
          <w:p w14:paraId="5646A736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  <w:p w14:paraId="6F89B122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>, go to Qn.35</w:t>
            </w:r>
          </w:p>
        </w:tc>
      </w:tr>
      <w:tr w:rsidR="000C799F" w:rsidRPr="004E1CA3" w14:paraId="066450FA" w14:textId="77777777" w:rsidTr="000C7108">
        <w:trPr>
          <w:gridAfter w:val="1"/>
          <w:wAfter w:w="87" w:type="dxa"/>
          <w:trHeight w:val="2150"/>
        </w:trPr>
        <w:tc>
          <w:tcPr>
            <w:tcW w:w="590" w:type="dxa"/>
          </w:tcPr>
          <w:p w14:paraId="6997EFB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2.</w:t>
            </w:r>
          </w:p>
        </w:tc>
        <w:tc>
          <w:tcPr>
            <w:tcW w:w="2323" w:type="dxa"/>
          </w:tcPr>
          <w:p w14:paraId="04D3E99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are the benefits of this drug?</w:t>
            </w:r>
          </w:p>
        </w:tc>
        <w:tc>
          <w:tcPr>
            <w:tcW w:w="4818" w:type="dxa"/>
          </w:tcPr>
          <w:p w14:paraId="50B522D7" w14:textId="77777777" w:rsidR="000C799F" w:rsidRPr="004E1CA3" w:rsidRDefault="000C799F" w:rsidP="000C7108">
            <w:pPr>
              <w:tabs>
                <w:tab w:val="left" w:pos="144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a. Don’t know                                                 0</w:t>
            </w:r>
          </w:p>
          <w:p w14:paraId="50067BE7" w14:textId="77777777" w:rsidR="000C799F" w:rsidRPr="004E1CA3" w:rsidRDefault="000C799F" w:rsidP="000C7108">
            <w:pPr>
              <w:tabs>
                <w:tab w:val="left" w:pos="144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b. Prevents anemia among pregnant </w:t>
            </w:r>
            <w:proofErr w:type="gramStart"/>
            <w:r w:rsidRPr="004E1CA3">
              <w:rPr>
                <w:rFonts w:eastAsia="Calibri" w:cs="Times New Roman"/>
                <w:szCs w:val="24"/>
                <w:lang w:eastAsia="ar-SA"/>
              </w:rPr>
              <w:t>women  1</w:t>
            </w:r>
            <w:proofErr w:type="gramEnd"/>
          </w:p>
          <w:p w14:paraId="23CC390B" w14:textId="77777777" w:rsidR="000C799F" w:rsidRPr="004E1CA3" w:rsidRDefault="000C799F" w:rsidP="000C7108">
            <w:pPr>
              <w:tabs>
                <w:tab w:val="left" w:pos="108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c. Protects mother from sicknesses                 2</w:t>
            </w:r>
          </w:p>
          <w:p w14:paraId="6CB51297" w14:textId="77777777" w:rsidR="000C799F" w:rsidRPr="004E1CA3" w:rsidRDefault="000C799F" w:rsidP="000C7108">
            <w:pPr>
              <w:tabs>
                <w:tab w:val="left" w:pos="108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d. Gives mother strength during delivery       3</w:t>
            </w:r>
          </w:p>
          <w:p w14:paraId="79972283" w14:textId="77777777" w:rsidR="000C799F" w:rsidRPr="004E1CA3" w:rsidRDefault="000C799F" w:rsidP="000C7108">
            <w:pPr>
              <w:tabs>
                <w:tab w:val="left" w:pos="108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e. Increases amount of blood</w:t>
            </w:r>
            <w:r w:rsidRPr="004E1CA3">
              <w:rPr>
                <w:rFonts w:eastAsia="Calibri" w:cs="Times New Roman"/>
                <w:szCs w:val="24"/>
                <w:lang w:eastAsia="ar-SA"/>
              </w:rPr>
              <w:tab/>
              <w:t xml:space="preserve">                        4</w:t>
            </w:r>
          </w:p>
          <w:p w14:paraId="3613FEF1" w14:textId="77777777" w:rsidR="000C799F" w:rsidRPr="004E1CA3" w:rsidRDefault="000C799F" w:rsidP="000C7108">
            <w:pPr>
              <w:tabs>
                <w:tab w:val="left" w:pos="1440"/>
              </w:tabs>
              <w:suppressAutoHyphens/>
              <w:spacing w:line="360" w:lineRule="auto"/>
              <w:contextualSpacing/>
              <w:rPr>
                <w:rFonts w:eastAsia="Calibri" w:cs="Times New Roman"/>
                <w:szCs w:val="24"/>
                <w:lang w:eastAsia="ar-SA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f. Makes </w:t>
            </w:r>
            <w:proofErr w:type="spellStart"/>
            <w:r w:rsidRPr="004E1CA3">
              <w:rPr>
                <w:rFonts w:eastAsia="Calibri" w:cs="Times New Roman"/>
                <w:szCs w:val="24"/>
                <w:lang w:eastAsia="ar-SA"/>
              </w:rPr>
              <w:t>foetus</w:t>
            </w:r>
            <w:proofErr w:type="spellEnd"/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 grow healthy and strong        5 </w:t>
            </w:r>
          </w:p>
          <w:p w14:paraId="38282710" w14:textId="77777777" w:rsidR="000C799F" w:rsidRPr="004E1CA3" w:rsidRDefault="000C799F" w:rsidP="000C7108">
            <w:pPr>
              <w:tabs>
                <w:tab w:val="left" w:pos="1440"/>
              </w:tabs>
              <w:suppressAutoHyphens/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4E1CA3">
              <w:rPr>
                <w:rFonts w:eastAsia="Calibri" w:cs="Times New Roman"/>
                <w:szCs w:val="24"/>
                <w:lang w:eastAsia="ar-SA"/>
              </w:rPr>
              <w:t>g. Others (</w:t>
            </w:r>
            <w:proofErr w:type="gramStart"/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Specify)   </w:t>
            </w:r>
            <w:proofErr w:type="gramEnd"/>
            <w:r w:rsidRPr="004E1CA3">
              <w:rPr>
                <w:rFonts w:eastAsia="Calibri" w:cs="Times New Roman"/>
                <w:szCs w:val="24"/>
                <w:lang w:eastAsia="ar-SA"/>
              </w:rPr>
              <w:t xml:space="preserve">                                       99</w:t>
            </w:r>
          </w:p>
        </w:tc>
        <w:tc>
          <w:tcPr>
            <w:tcW w:w="1620" w:type="dxa"/>
          </w:tcPr>
          <w:p w14:paraId="776F5D89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1BFD9C0F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5183323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33.</w:t>
            </w:r>
          </w:p>
        </w:tc>
        <w:tc>
          <w:tcPr>
            <w:tcW w:w="2323" w:type="dxa"/>
          </w:tcPr>
          <w:p w14:paraId="3129D54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hat do you think are the risks of taking IFA drug?</w:t>
            </w:r>
          </w:p>
        </w:tc>
        <w:tc>
          <w:tcPr>
            <w:tcW w:w="4818" w:type="dxa"/>
          </w:tcPr>
          <w:p w14:paraId="2CE6C25B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No risks                                                       1</w:t>
            </w:r>
          </w:p>
          <w:p w14:paraId="2BBAE930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Harmful for fetal growth                             2</w:t>
            </w:r>
          </w:p>
          <w:p w14:paraId="3C909EE5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. Causes big weight of baby                          3</w:t>
            </w:r>
          </w:p>
          <w:p w14:paraId="132C8379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c.Results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in complicated delivery                   4</w:t>
            </w:r>
          </w:p>
          <w:p w14:paraId="2DBC68FD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d.Others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       99                                   </w:t>
            </w:r>
          </w:p>
        </w:tc>
        <w:tc>
          <w:tcPr>
            <w:tcW w:w="1620" w:type="dxa"/>
          </w:tcPr>
          <w:p w14:paraId="301475F2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71ED660F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6B58A87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4.</w:t>
            </w:r>
          </w:p>
        </w:tc>
        <w:tc>
          <w:tcPr>
            <w:tcW w:w="2323" w:type="dxa"/>
          </w:tcPr>
          <w:p w14:paraId="4342CB5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often should IFAS be taken?</w:t>
            </w:r>
          </w:p>
        </w:tc>
        <w:tc>
          <w:tcPr>
            <w:tcW w:w="4818" w:type="dxa"/>
          </w:tcPr>
          <w:p w14:paraId="747FD624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Don’t know                                                 0</w:t>
            </w:r>
          </w:p>
          <w:p w14:paraId="674727D9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. Once every week                                        1</w:t>
            </w:r>
          </w:p>
          <w:p w14:paraId="2FD0AAF1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c.Once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daily                                                    2</w:t>
            </w:r>
          </w:p>
          <w:p w14:paraId="733AA3BC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d.Others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                      99</w:t>
            </w:r>
          </w:p>
        </w:tc>
        <w:tc>
          <w:tcPr>
            <w:tcW w:w="1620" w:type="dxa"/>
          </w:tcPr>
          <w:p w14:paraId="2BA84860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66181208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3B714FD3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5.</w:t>
            </w:r>
          </w:p>
        </w:tc>
        <w:tc>
          <w:tcPr>
            <w:tcW w:w="2323" w:type="dxa"/>
          </w:tcPr>
          <w:p w14:paraId="05102D9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long should you take IFAS tablet during pregnancy?</w:t>
            </w:r>
          </w:p>
        </w:tc>
        <w:tc>
          <w:tcPr>
            <w:tcW w:w="4818" w:type="dxa"/>
          </w:tcPr>
          <w:p w14:paraId="58B1CED3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a. Don’t know                                                 0</w:t>
            </w:r>
          </w:p>
          <w:p w14:paraId="38584DBE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4E1CA3">
              <w:rPr>
                <w:rFonts w:cs="Times New Roman"/>
                <w:szCs w:val="24"/>
              </w:rPr>
              <w:t>d.Throughout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pregnancy after first trimester 1</w:t>
            </w:r>
          </w:p>
          <w:p w14:paraId="2EAB4ABD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proofErr w:type="gramStart"/>
            <w:r w:rsidRPr="004E1CA3">
              <w:rPr>
                <w:rFonts w:cs="Times New Roman"/>
                <w:szCs w:val="24"/>
              </w:rPr>
              <w:t>e.Others</w:t>
            </w:r>
            <w:proofErr w:type="spellEnd"/>
            <w:proofErr w:type="gramEnd"/>
            <w:r w:rsidRPr="004E1CA3">
              <w:rPr>
                <w:rFonts w:cs="Times New Roman"/>
                <w:szCs w:val="24"/>
              </w:rPr>
              <w:t xml:space="preserve"> (specify)                                           99</w:t>
            </w:r>
          </w:p>
        </w:tc>
        <w:tc>
          <w:tcPr>
            <w:tcW w:w="1620" w:type="dxa"/>
          </w:tcPr>
          <w:p w14:paraId="7C5F10E5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296C64CA" w14:textId="77777777" w:rsidTr="000C7108">
        <w:trPr>
          <w:gridAfter w:val="1"/>
          <w:wAfter w:w="87" w:type="dxa"/>
          <w:trHeight w:val="665"/>
        </w:trPr>
        <w:tc>
          <w:tcPr>
            <w:tcW w:w="9351" w:type="dxa"/>
            <w:gridSpan w:val="4"/>
          </w:tcPr>
          <w:p w14:paraId="4478AC06" w14:textId="77777777" w:rsidR="000C799F" w:rsidRDefault="000C799F" w:rsidP="000C7108">
            <w:pPr>
              <w:spacing w:line="360" w:lineRule="auto"/>
              <w:rPr>
                <w:rFonts w:cs="Times New Roman"/>
                <w:b/>
                <w:szCs w:val="24"/>
              </w:rPr>
            </w:pPr>
          </w:p>
          <w:p w14:paraId="646C4A54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Information on iron folic acid supplementation</w:t>
            </w:r>
          </w:p>
        </w:tc>
      </w:tr>
      <w:tr w:rsidR="000C799F" w:rsidRPr="004E1CA3" w14:paraId="708F29EB" w14:textId="77777777" w:rsidTr="000C7108">
        <w:trPr>
          <w:gridAfter w:val="1"/>
          <w:wAfter w:w="87" w:type="dxa"/>
          <w:trHeight w:val="530"/>
        </w:trPr>
        <w:tc>
          <w:tcPr>
            <w:tcW w:w="590" w:type="dxa"/>
          </w:tcPr>
          <w:p w14:paraId="3E635EE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6.</w:t>
            </w:r>
          </w:p>
        </w:tc>
        <w:tc>
          <w:tcPr>
            <w:tcW w:w="2323" w:type="dxa"/>
          </w:tcPr>
          <w:p w14:paraId="053D266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During this pregnancy, were you given or did you buy any IFA tablets? </w:t>
            </w:r>
          </w:p>
          <w:p w14:paraId="15F80143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(</w:t>
            </w:r>
            <w:proofErr w:type="gramStart"/>
            <w:r w:rsidRPr="004E1CA3">
              <w:rPr>
                <w:rFonts w:cs="Times New Roman"/>
                <w:szCs w:val="24"/>
              </w:rPr>
              <w:t>probe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with pinkish/reddish </w:t>
            </w:r>
            <w:proofErr w:type="spellStart"/>
            <w:r w:rsidRPr="004E1CA3">
              <w:rPr>
                <w:rFonts w:cs="Times New Roman"/>
                <w:szCs w:val="24"/>
              </w:rPr>
              <w:t>coloured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tablet and show the IFA pill samples)</w:t>
            </w:r>
          </w:p>
        </w:tc>
        <w:tc>
          <w:tcPr>
            <w:tcW w:w="4818" w:type="dxa"/>
          </w:tcPr>
          <w:p w14:paraId="66551CC3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6A3D523C" w14:textId="77777777" w:rsidR="000C799F" w:rsidRPr="004E1CA3" w:rsidRDefault="000C799F" w:rsidP="000C799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1</w:t>
            </w:r>
          </w:p>
          <w:p w14:paraId="4D88A921" w14:textId="77777777" w:rsidR="000C799F" w:rsidRPr="004E1CA3" w:rsidRDefault="000C799F" w:rsidP="000C799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2</w:t>
            </w:r>
          </w:p>
        </w:tc>
        <w:tc>
          <w:tcPr>
            <w:tcW w:w="1620" w:type="dxa"/>
          </w:tcPr>
          <w:p w14:paraId="0ECD2EF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>, go to Qn. 45</w:t>
            </w:r>
          </w:p>
        </w:tc>
      </w:tr>
      <w:tr w:rsidR="000C799F" w:rsidRPr="004E1CA3" w14:paraId="676310D0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3F48101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7.</w:t>
            </w:r>
          </w:p>
        </w:tc>
        <w:tc>
          <w:tcPr>
            <w:tcW w:w="2323" w:type="dxa"/>
          </w:tcPr>
          <w:p w14:paraId="4A9CFAAC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consume folic acid pill alone without iron content?</w:t>
            </w:r>
          </w:p>
          <w:p w14:paraId="03496F8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(</w:t>
            </w:r>
            <w:proofErr w:type="gramStart"/>
            <w:r w:rsidRPr="004E1CA3">
              <w:rPr>
                <w:rFonts w:cs="Times New Roman"/>
                <w:szCs w:val="24"/>
              </w:rPr>
              <w:t>probe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with white/brown </w:t>
            </w:r>
            <w:proofErr w:type="spellStart"/>
            <w:r w:rsidRPr="004E1CA3">
              <w:rPr>
                <w:rFonts w:cs="Times New Roman"/>
                <w:szCs w:val="24"/>
              </w:rPr>
              <w:t>coloured</w:t>
            </w:r>
            <w:proofErr w:type="spellEnd"/>
            <w:r w:rsidRPr="004E1CA3">
              <w:rPr>
                <w:rFonts w:cs="Times New Roman"/>
                <w:szCs w:val="24"/>
              </w:rPr>
              <w:t xml:space="preserve"> tablet and show the folic acid pill samples)</w:t>
            </w:r>
          </w:p>
        </w:tc>
        <w:tc>
          <w:tcPr>
            <w:tcW w:w="4818" w:type="dxa"/>
          </w:tcPr>
          <w:p w14:paraId="3349509C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1EA64918" w14:textId="77777777" w:rsidR="000C799F" w:rsidRPr="004E1CA3" w:rsidRDefault="000C799F" w:rsidP="000C799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1</w:t>
            </w:r>
          </w:p>
          <w:p w14:paraId="6C4ECEB8" w14:textId="77777777" w:rsidR="000C799F" w:rsidRPr="004E1CA3" w:rsidRDefault="000C799F" w:rsidP="000C799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2</w:t>
            </w:r>
          </w:p>
        </w:tc>
        <w:tc>
          <w:tcPr>
            <w:tcW w:w="1620" w:type="dxa"/>
          </w:tcPr>
          <w:p w14:paraId="265D611B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If </w:t>
            </w:r>
            <w:proofErr w:type="gramStart"/>
            <w:r w:rsidRPr="004E1CA3">
              <w:rPr>
                <w:rFonts w:cs="Times New Roman"/>
                <w:szCs w:val="24"/>
              </w:rPr>
              <w:t>No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, go to Qn. </w:t>
            </w:r>
            <w:r>
              <w:rPr>
                <w:rFonts w:cs="Times New Roman"/>
                <w:szCs w:val="24"/>
              </w:rPr>
              <w:t>39</w:t>
            </w:r>
          </w:p>
        </w:tc>
      </w:tr>
      <w:tr w:rsidR="000C799F" w:rsidRPr="004E1CA3" w14:paraId="2B9BA5B3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5E88EAC1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38.</w:t>
            </w:r>
          </w:p>
        </w:tc>
        <w:tc>
          <w:tcPr>
            <w:tcW w:w="2323" w:type="dxa"/>
          </w:tcPr>
          <w:p w14:paraId="45A2DD3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months pregnant were you when you started taking folic acid pill?</w:t>
            </w:r>
          </w:p>
        </w:tc>
        <w:tc>
          <w:tcPr>
            <w:tcW w:w="4818" w:type="dxa"/>
          </w:tcPr>
          <w:p w14:paraId="140E089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96C286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  …………………months </w:t>
            </w:r>
          </w:p>
        </w:tc>
        <w:tc>
          <w:tcPr>
            <w:tcW w:w="1620" w:type="dxa"/>
          </w:tcPr>
          <w:p w14:paraId="4556BCF4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3DCECBCC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0D307B5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39.</w:t>
            </w:r>
          </w:p>
        </w:tc>
        <w:tc>
          <w:tcPr>
            <w:tcW w:w="2323" w:type="dxa"/>
          </w:tcPr>
          <w:p w14:paraId="17F7FAF1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months pregnant were you when you started taking IFA pills?</w:t>
            </w:r>
          </w:p>
        </w:tc>
        <w:tc>
          <w:tcPr>
            <w:tcW w:w="4818" w:type="dxa"/>
          </w:tcPr>
          <w:p w14:paraId="1F62B69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9035376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………………months</w:t>
            </w:r>
          </w:p>
          <w:p w14:paraId="7FA5ADD4" w14:textId="77777777" w:rsidR="000C799F" w:rsidRPr="004E1CA3" w:rsidRDefault="000C799F" w:rsidP="000C7108">
            <w:p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    </w:t>
            </w:r>
          </w:p>
        </w:tc>
        <w:tc>
          <w:tcPr>
            <w:tcW w:w="1620" w:type="dxa"/>
          </w:tcPr>
          <w:p w14:paraId="120AA7A9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4E784D18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416D1CF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0.</w:t>
            </w:r>
          </w:p>
        </w:tc>
        <w:tc>
          <w:tcPr>
            <w:tcW w:w="2323" w:type="dxa"/>
          </w:tcPr>
          <w:p w14:paraId="11FBF623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receive IFA related counseling by health workers?</w:t>
            </w:r>
          </w:p>
        </w:tc>
        <w:tc>
          <w:tcPr>
            <w:tcW w:w="4818" w:type="dxa"/>
          </w:tcPr>
          <w:p w14:paraId="0A1E531E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4867546E" w14:textId="77777777" w:rsidR="000C799F" w:rsidRPr="004E1CA3" w:rsidRDefault="000C799F" w:rsidP="000C79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1</w:t>
            </w:r>
          </w:p>
          <w:p w14:paraId="3F1ED215" w14:textId="77777777" w:rsidR="000C799F" w:rsidRPr="004E1CA3" w:rsidRDefault="000C799F" w:rsidP="000C79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2</w:t>
            </w:r>
          </w:p>
        </w:tc>
        <w:tc>
          <w:tcPr>
            <w:tcW w:w="1620" w:type="dxa"/>
          </w:tcPr>
          <w:p w14:paraId="1C6E4C78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3EA020CE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78325FB7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1.</w:t>
            </w:r>
          </w:p>
        </w:tc>
        <w:tc>
          <w:tcPr>
            <w:tcW w:w="2323" w:type="dxa"/>
          </w:tcPr>
          <w:p w14:paraId="3F8EF30E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have Family support for IFA supplementation intake?</w:t>
            </w:r>
          </w:p>
        </w:tc>
        <w:tc>
          <w:tcPr>
            <w:tcW w:w="4818" w:type="dxa"/>
          </w:tcPr>
          <w:p w14:paraId="6A0F386D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64F48D5B" w14:textId="77777777" w:rsidR="000C799F" w:rsidRPr="004E1CA3" w:rsidRDefault="000C799F" w:rsidP="000C799F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1</w:t>
            </w:r>
          </w:p>
          <w:p w14:paraId="14DFBB25" w14:textId="77777777" w:rsidR="000C799F" w:rsidRPr="004E1CA3" w:rsidRDefault="000C799F" w:rsidP="000C799F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2</w:t>
            </w:r>
          </w:p>
        </w:tc>
        <w:tc>
          <w:tcPr>
            <w:tcW w:w="1620" w:type="dxa"/>
          </w:tcPr>
          <w:p w14:paraId="661B412C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74D69F42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2017674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2.</w:t>
            </w:r>
          </w:p>
        </w:tc>
        <w:tc>
          <w:tcPr>
            <w:tcW w:w="2323" w:type="dxa"/>
          </w:tcPr>
          <w:p w14:paraId="3CE23D4D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buy IFA tablet or were you given free of cost?</w:t>
            </w:r>
          </w:p>
        </w:tc>
        <w:tc>
          <w:tcPr>
            <w:tcW w:w="4818" w:type="dxa"/>
          </w:tcPr>
          <w:p w14:paraId="4E568E62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69A13684" w14:textId="77777777" w:rsidR="000C799F" w:rsidRPr="004E1CA3" w:rsidRDefault="000C799F" w:rsidP="000C799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Free                                         1</w:t>
            </w:r>
          </w:p>
          <w:p w14:paraId="68B55BE3" w14:textId="77777777" w:rsidR="000C799F" w:rsidRPr="004E1CA3" w:rsidRDefault="000C799F" w:rsidP="000C799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Paid                                         2</w:t>
            </w:r>
          </w:p>
        </w:tc>
        <w:tc>
          <w:tcPr>
            <w:tcW w:w="1620" w:type="dxa"/>
          </w:tcPr>
          <w:p w14:paraId="10930FED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04D6CBFC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68A88E9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3.</w:t>
            </w:r>
          </w:p>
        </w:tc>
        <w:tc>
          <w:tcPr>
            <w:tcW w:w="2323" w:type="dxa"/>
          </w:tcPr>
          <w:p w14:paraId="25738BE1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Did you skip the IFA dose during this pregnancy?</w:t>
            </w:r>
          </w:p>
        </w:tc>
        <w:tc>
          <w:tcPr>
            <w:tcW w:w="4818" w:type="dxa"/>
          </w:tcPr>
          <w:p w14:paraId="5CC9F9B9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4B7E16E2" w14:textId="77777777" w:rsidR="000C799F" w:rsidRPr="004E1CA3" w:rsidRDefault="000C799F" w:rsidP="000C799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Yes                                          1</w:t>
            </w:r>
          </w:p>
          <w:p w14:paraId="3F40AC6D" w14:textId="77777777" w:rsidR="000C799F" w:rsidRPr="004E1CA3" w:rsidRDefault="000C799F" w:rsidP="000C799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No                                           2</w:t>
            </w:r>
          </w:p>
        </w:tc>
        <w:tc>
          <w:tcPr>
            <w:tcW w:w="1620" w:type="dxa"/>
          </w:tcPr>
          <w:p w14:paraId="2F23A0A6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5EEA2B17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3F5C478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4.</w:t>
            </w:r>
          </w:p>
        </w:tc>
        <w:tc>
          <w:tcPr>
            <w:tcW w:w="2323" w:type="dxa"/>
          </w:tcPr>
          <w:p w14:paraId="5231F797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Reasons for skipping the IFA dose</w:t>
            </w:r>
          </w:p>
        </w:tc>
        <w:tc>
          <w:tcPr>
            <w:tcW w:w="4818" w:type="dxa"/>
          </w:tcPr>
          <w:p w14:paraId="61F43000" w14:textId="77777777" w:rsidR="000C799F" w:rsidRPr="004E1CA3" w:rsidRDefault="000C799F" w:rsidP="000C799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Forgetfulness                          1</w:t>
            </w:r>
          </w:p>
          <w:p w14:paraId="6FE24929" w14:textId="77777777" w:rsidR="000C799F" w:rsidRPr="004E1CA3" w:rsidRDefault="000C799F" w:rsidP="000C799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Taste                                       2</w:t>
            </w:r>
          </w:p>
          <w:p w14:paraId="571DAFF1" w14:textId="77777777" w:rsidR="000C799F" w:rsidRPr="004E1CA3" w:rsidRDefault="000C799F" w:rsidP="000C799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Side effect                              3</w:t>
            </w:r>
          </w:p>
          <w:p w14:paraId="28F388BE" w14:textId="77777777" w:rsidR="000C799F" w:rsidRPr="004E1CA3" w:rsidRDefault="000C799F" w:rsidP="000C799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Travel                                     4</w:t>
            </w:r>
          </w:p>
          <w:p w14:paraId="21D1B2D9" w14:textId="77777777" w:rsidR="000C799F" w:rsidRPr="004E1CA3" w:rsidRDefault="000C799F" w:rsidP="000C799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Others (</w:t>
            </w:r>
            <w:proofErr w:type="gramStart"/>
            <w:r w:rsidRPr="004E1CA3">
              <w:rPr>
                <w:rFonts w:cs="Times New Roman"/>
                <w:szCs w:val="24"/>
              </w:rPr>
              <w:t xml:space="preserve">specify)   </w:t>
            </w:r>
            <w:proofErr w:type="gramEnd"/>
            <w:r w:rsidRPr="004E1CA3">
              <w:rPr>
                <w:rFonts w:cs="Times New Roman"/>
                <w:szCs w:val="24"/>
              </w:rPr>
              <w:t xml:space="preserve">                  99</w:t>
            </w:r>
          </w:p>
        </w:tc>
        <w:tc>
          <w:tcPr>
            <w:tcW w:w="1620" w:type="dxa"/>
          </w:tcPr>
          <w:p w14:paraId="04C6EFCC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5BCA82D3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5884043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5.</w:t>
            </w:r>
          </w:p>
        </w:tc>
        <w:tc>
          <w:tcPr>
            <w:tcW w:w="2323" w:type="dxa"/>
          </w:tcPr>
          <w:p w14:paraId="5BA2C3A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ow many IFA pills did you take during your pregnancy?</w:t>
            </w:r>
          </w:p>
          <w:p w14:paraId="0E38489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(Probe with how many tablets per month/ how many tablets did she not consume)</w:t>
            </w:r>
          </w:p>
        </w:tc>
        <w:tc>
          <w:tcPr>
            <w:tcW w:w="4818" w:type="dxa"/>
          </w:tcPr>
          <w:p w14:paraId="2046874E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4CC16DC3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339CB50C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………</w:t>
            </w:r>
          </w:p>
        </w:tc>
        <w:tc>
          <w:tcPr>
            <w:tcW w:w="1620" w:type="dxa"/>
          </w:tcPr>
          <w:p w14:paraId="1DDA53B8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6BAD5865" w14:textId="77777777" w:rsidTr="000C7108">
        <w:trPr>
          <w:gridAfter w:val="1"/>
          <w:wAfter w:w="87" w:type="dxa"/>
          <w:trHeight w:val="728"/>
        </w:trPr>
        <w:tc>
          <w:tcPr>
            <w:tcW w:w="9351" w:type="dxa"/>
            <w:gridSpan w:val="4"/>
          </w:tcPr>
          <w:p w14:paraId="0309AF59" w14:textId="77777777" w:rsidR="000C799F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14:paraId="2598A2E1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4E1CA3">
              <w:rPr>
                <w:rFonts w:cs="Times New Roman"/>
                <w:b/>
                <w:szCs w:val="24"/>
              </w:rPr>
              <w:t>Information from ANC card and Maternity Register</w:t>
            </w:r>
          </w:p>
        </w:tc>
      </w:tr>
      <w:tr w:rsidR="000C799F" w:rsidRPr="004E1CA3" w14:paraId="0A9949EE" w14:textId="77777777" w:rsidTr="000C7108">
        <w:trPr>
          <w:gridAfter w:val="1"/>
          <w:wAfter w:w="87" w:type="dxa"/>
          <w:trHeight w:val="890"/>
        </w:trPr>
        <w:tc>
          <w:tcPr>
            <w:tcW w:w="590" w:type="dxa"/>
          </w:tcPr>
          <w:p w14:paraId="7425168C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lastRenderedPageBreak/>
              <w:t>46.</w:t>
            </w:r>
          </w:p>
        </w:tc>
        <w:tc>
          <w:tcPr>
            <w:tcW w:w="2323" w:type="dxa"/>
          </w:tcPr>
          <w:p w14:paraId="4DDEDC7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emoglobin level at recorded at each ANC visit</w:t>
            </w:r>
          </w:p>
          <w:p w14:paraId="79BB9DF5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2DA7C813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18B35559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 gm/dl</w:t>
            </w:r>
          </w:p>
        </w:tc>
        <w:tc>
          <w:tcPr>
            <w:tcW w:w="1620" w:type="dxa"/>
          </w:tcPr>
          <w:p w14:paraId="32DE0602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7F548FEF" w14:textId="77777777" w:rsidTr="000C7108">
        <w:trPr>
          <w:gridAfter w:val="1"/>
          <w:wAfter w:w="87" w:type="dxa"/>
          <w:trHeight w:val="944"/>
        </w:trPr>
        <w:tc>
          <w:tcPr>
            <w:tcW w:w="590" w:type="dxa"/>
          </w:tcPr>
          <w:p w14:paraId="35B5E2B6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7.</w:t>
            </w:r>
          </w:p>
        </w:tc>
        <w:tc>
          <w:tcPr>
            <w:tcW w:w="2323" w:type="dxa"/>
          </w:tcPr>
          <w:p w14:paraId="1DC74340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Height of mother</w:t>
            </w:r>
          </w:p>
        </w:tc>
        <w:tc>
          <w:tcPr>
            <w:tcW w:w="4818" w:type="dxa"/>
          </w:tcPr>
          <w:p w14:paraId="006BADA5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3DF139AE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          ……………</w:t>
            </w:r>
            <w:proofErr w:type="gramStart"/>
            <w:r w:rsidRPr="004E1CA3">
              <w:rPr>
                <w:rFonts w:cs="Times New Roman"/>
                <w:szCs w:val="24"/>
              </w:rPr>
              <w:t>…..</w:t>
            </w:r>
            <w:proofErr w:type="gramEnd"/>
            <w:r w:rsidRPr="004E1CA3">
              <w:rPr>
                <w:rFonts w:cs="Times New Roman"/>
                <w:szCs w:val="24"/>
              </w:rPr>
              <w:t>cm</w:t>
            </w:r>
          </w:p>
        </w:tc>
        <w:tc>
          <w:tcPr>
            <w:tcW w:w="1620" w:type="dxa"/>
          </w:tcPr>
          <w:p w14:paraId="6A3E9E87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4EBC6B16" w14:textId="77777777" w:rsidTr="000C7108">
        <w:trPr>
          <w:gridAfter w:val="1"/>
          <w:wAfter w:w="87" w:type="dxa"/>
          <w:trHeight w:val="1151"/>
        </w:trPr>
        <w:tc>
          <w:tcPr>
            <w:tcW w:w="590" w:type="dxa"/>
          </w:tcPr>
          <w:p w14:paraId="6A22BD6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8.</w:t>
            </w:r>
          </w:p>
        </w:tc>
        <w:tc>
          <w:tcPr>
            <w:tcW w:w="2323" w:type="dxa"/>
          </w:tcPr>
          <w:p w14:paraId="51CA1DAB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Weight of mother recorded at first ANC visit </w:t>
            </w:r>
          </w:p>
        </w:tc>
        <w:tc>
          <w:tcPr>
            <w:tcW w:w="4818" w:type="dxa"/>
          </w:tcPr>
          <w:p w14:paraId="51E11ADD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43D05FC9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.kg</w:t>
            </w:r>
          </w:p>
        </w:tc>
        <w:tc>
          <w:tcPr>
            <w:tcW w:w="1620" w:type="dxa"/>
          </w:tcPr>
          <w:p w14:paraId="2BF77125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10B78266" w14:textId="77777777" w:rsidTr="000C7108">
        <w:trPr>
          <w:gridAfter w:val="1"/>
          <w:wAfter w:w="87" w:type="dxa"/>
          <w:trHeight w:val="881"/>
        </w:trPr>
        <w:tc>
          <w:tcPr>
            <w:tcW w:w="590" w:type="dxa"/>
          </w:tcPr>
          <w:p w14:paraId="2D65123F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49.</w:t>
            </w:r>
          </w:p>
        </w:tc>
        <w:tc>
          <w:tcPr>
            <w:tcW w:w="2323" w:type="dxa"/>
          </w:tcPr>
          <w:p w14:paraId="1979B9E7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Weight of mother recorded at term</w:t>
            </w:r>
          </w:p>
        </w:tc>
        <w:tc>
          <w:tcPr>
            <w:tcW w:w="4818" w:type="dxa"/>
          </w:tcPr>
          <w:p w14:paraId="6DDDA38A" w14:textId="77777777" w:rsidR="000C799F" w:rsidRPr="004E1CA3" w:rsidRDefault="000C799F" w:rsidP="000C7108">
            <w:pPr>
              <w:pStyle w:val="ListParagraph"/>
              <w:rPr>
                <w:rFonts w:cs="Times New Roman"/>
                <w:szCs w:val="24"/>
              </w:rPr>
            </w:pPr>
          </w:p>
          <w:p w14:paraId="6AD7D00E" w14:textId="77777777" w:rsidR="000C799F" w:rsidRPr="004E1CA3" w:rsidRDefault="000C799F" w:rsidP="000C7108">
            <w:pPr>
              <w:pStyle w:val="ListParagraph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……kg</w:t>
            </w:r>
          </w:p>
        </w:tc>
        <w:tc>
          <w:tcPr>
            <w:tcW w:w="1620" w:type="dxa"/>
          </w:tcPr>
          <w:p w14:paraId="74558AB7" w14:textId="77777777" w:rsidR="000C799F" w:rsidRPr="004E1CA3" w:rsidRDefault="000C799F" w:rsidP="000C7108">
            <w:pPr>
              <w:rPr>
                <w:rFonts w:cs="Times New Roman"/>
                <w:szCs w:val="24"/>
              </w:rPr>
            </w:pPr>
          </w:p>
        </w:tc>
      </w:tr>
      <w:tr w:rsidR="000C799F" w:rsidRPr="004E1CA3" w14:paraId="4C558E44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6B123687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50.</w:t>
            </w:r>
          </w:p>
        </w:tc>
        <w:tc>
          <w:tcPr>
            <w:tcW w:w="2323" w:type="dxa"/>
          </w:tcPr>
          <w:p w14:paraId="34C2D114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Gestational age at birth</w:t>
            </w:r>
          </w:p>
          <w:p w14:paraId="30DBC5CE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7A404BFF" w14:textId="77777777" w:rsidR="000C799F" w:rsidRPr="004E1CA3" w:rsidRDefault="000C799F" w:rsidP="000C7108">
            <w:pPr>
              <w:pStyle w:val="ListParagraph"/>
              <w:spacing w:line="360" w:lineRule="auto"/>
              <w:rPr>
                <w:rFonts w:cs="Times New Roman"/>
                <w:szCs w:val="24"/>
              </w:rPr>
            </w:pPr>
          </w:p>
          <w:p w14:paraId="0FB05F84" w14:textId="77777777" w:rsidR="000C799F" w:rsidRPr="004E1CA3" w:rsidRDefault="000C799F" w:rsidP="000C799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&lt;37 weeks                      1</w:t>
            </w:r>
          </w:p>
          <w:p w14:paraId="7C4CF163" w14:textId="77777777" w:rsidR="000C799F" w:rsidRPr="004E1CA3" w:rsidRDefault="000C799F" w:rsidP="000C799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&gt;=37 weeks                    2</w:t>
            </w:r>
          </w:p>
        </w:tc>
        <w:tc>
          <w:tcPr>
            <w:tcW w:w="1620" w:type="dxa"/>
          </w:tcPr>
          <w:p w14:paraId="2ED56A23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1F1D75D0" w14:textId="77777777" w:rsidTr="000C7108">
        <w:trPr>
          <w:gridAfter w:val="1"/>
          <w:wAfter w:w="87" w:type="dxa"/>
          <w:trHeight w:val="1484"/>
        </w:trPr>
        <w:tc>
          <w:tcPr>
            <w:tcW w:w="590" w:type="dxa"/>
          </w:tcPr>
          <w:p w14:paraId="093FA079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51.</w:t>
            </w:r>
          </w:p>
        </w:tc>
        <w:tc>
          <w:tcPr>
            <w:tcW w:w="2323" w:type="dxa"/>
          </w:tcPr>
          <w:p w14:paraId="68FBE64C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bCs/>
                <w:szCs w:val="24"/>
              </w:rPr>
              <w:t>Weight gain during pregnancy</w:t>
            </w:r>
          </w:p>
        </w:tc>
        <w:tc>
          <w:tcPr>
            <w:tcW w:w="4818" w:type="dxa"/>
          </w:tcPr>
          <w:p w14:paraId="22BECF1F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.kg</w:t>
            </w:r>
          </w:p>
        </w:tc>
        <w:tc>
          <w:tcPr>
            <w:tcW w:w="1620" w:type="dxa"/>
          </w:tcPr>
          <w:p w14:paraId="0D1CA61E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C799F" w:rsidRPr="004E1CA3" w14:paraId="2BECB117" w14:textId="77777777" w:rsidTr="000C7108">
        <w:trPr>
          <w:gridAfter w:val="1"/>
          <w:wAfter w:w="87" w:type="dxa"/>
          <w:trHeight w:val="890"/>
        </w:trPr>
        <w:tc>
          <w:tcPr>
            <w:tcW w:w="590" w:type="dxa"/>
          </w:tcPr>
          <w:p w14:paraId="483D66C8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 xml:space="preserve">52. </w:t>
            </w:r>
          </w:p>
        </w:tc>
        <w:tc>
          <w:tcPr>
            <w:tcW w:w="2323" w:type="dxa"/>
          </w:tcPr>
          <w:p w14:paraId="769CE5AA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Birth weight of baby</w:t>
            </w:r>
          </w:p>
          <w:p w14:paraId="7C2390E2" w14:textId="77777777" w:rsidR="000C799F" w:rsidRPr="004E1CA3" w:rsidRDefault="000C799F" w:rsidP="000C7108">
            <w:pPr>
              <w:pStyle w:val="ListParagraph"/>
              <w:spacing w:after="240"/>
              <w:ind w:left="0"/>
              <w:rPr>
                <w:rFonts w:cs="Times New Roman"/>
                <w:szCs w:val="24"/>
              </w:rPr>
            </w:pPr>
          </w:p>
        </w:tc>
        <w:tc>
          <w:tcPr>
            <w:tcW w:w="4818" w:type="dxa"/>
          </w:tcPr>
          <w:p w14:paraId="7B7A1E1E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</w:p>
          <w:p w14:paraId="16E25405" w14:textId="77777777" w:rsidR="000C799F" w:rsidRPr="004E1CA3" w:rsidRDefault="000C799F" w:rsidP="000C7108">
            <w:pPr>
              <w:pStyle w:val="ListParagraph"/>
              <w:spacing w:line="276" w:lineRule="auto"/>
              <w:rPr>
                <w:rFonts w:cs="Times New Roman"/>
                <w:szCs w:val="24"/>
              </w:rPr>
            </w:pPr>
            <w:r w:rsidRPr="004E1CA3">
              <w:rPr>
                <w:rFonts w:cs="Times New Roman"/>
                <w:szCs w:val="24"/>
              </w:rPr>
              <w:t>……………….kg</w:t>
            </w:r>
          </w:p>
        </w:tc>
        <w:tc>
          <w:tcPr>
            <w:tcW w:w="1620" w:type="dxa"/>
          </w:tcPr>
          <w:p w14:paraId="03BE05AF" w14:textId="77777777" w:rsidR="000C799F" w:rsidRPr="004E1CA3" w:rsidRDefault="000C799F" w:rsidP="000C7108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</w:tbl>
    <w:p w14:paraId="325280C5" w14:textId="77777777" w:rsidR="000C799F" w:rsidRPr="004E1CA3" w:rsidRDefault="000C799F" w:rsidP="000C799F">
      <w:pPr>
        <w:spacing w:after="240"/>
        <w:rPr>
          <w:rFonts w:cs="Times New Roman"/>
          <w:b/>
          <w:szCs w:val="24"/>
        </w:rPr>
      </w:pPr>
      <w:r w:rsidRPr="004E1CA3">
        <w:rPr>
          <w:rFonts w:cs="Times New Roman"/>
          <w:b/>
          <w:szCs w:val="24"/>
        </w:rPr>
        <w:t xml:space="preserve">                   </w:t>
      </w:r>
    </w:p>
    <w:p w14:paraId="2222CF00" w14:textId="77777777" w:rsidR="000C799F" w:rsidRPr="004E1CA3" w:rsidRDefault="000C799F" w:rsidP="000C799F">
      <w:pPr>
        <w:spacing w:after="240"/>
        <w:rPr>
          <w:rFonts w:cs="Times New Roman"/>
          <w:b/>
          <w:szCs w:val="24"/>
        </w:rPr>
      </w:pPr>
    </w:p>
    <w:p w14:paraId="2C6BE6C7" w14:textId="77777777" w:rsidR="009B6C55" w:rsidRDefault="009B6C55"/>
    <w:sectPr w:rsidR="009B6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C7573"/>
    <w:multiLevelType w:val="hybridMultilevel"/>
    <w:tmpl w:val="12A478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1105D"/>
    <w:multiLevelType w:val="hybridMultilevel"/>
    <w:tmpl w:val="EBD26E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07DFB"/>
    <w:multiLevelType w:val="hybridMultilevel"/>
    <w:tmpl w:val="93545F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30E03"/>
    <w:multiLevelType w:val="hybridMultilevel"/>
    <w:tmpl w:val="8F0A18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70E14"/>
    <w:multiLevelType w:val="hybridMultilevel"/>
    <w:tmpl w:val="9DCE68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3687D"/>
    <w:multiLevelType w:val="hybridMultilevel"/>
    <w:tmpl w:val="BA3E80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94D79"/>
    <w:multiLevelType w:val="hybridMultilevel"/>
    <w:tmpl w:val="AFE0BF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52BE5"/>
    <w:multiLevelType w:val="hybridMultilevel"/>
    <w:tmpl w:val="0B1C8F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27D79"/>
    <w:multiLevelType w:val="hybridMultilevel"/>
    <w:tmpl w:val="D85838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974CF"/>
    <w:multiLevelType w:val="hybridMultilevel"/>
    <w:tmpl w:val="A1364746"/>
    <w:lvl w:ilvl="0" w:tplc="1D3849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3AD781E"/>
    <w:multiLevelType w:val="hybridMultilevel"/>
    <w:tmpl w:val="61788EA4"/>
    <w:lvl w:ilvl="0" w:tplc="BA46A5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B03BDD"/>
    <w:multiLevelType w:val="hybridMultilevel"/>
    <w:tmpl w:val="B82E5D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C57129"/>
    <w:multiLevelType w:val="hybridMultilevel"/>
    <w:tmpl w:val="EC866E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5F60E2"/>
    <w:multiLevelType w:val="hybridMultilevel"/>
    <w:tmpl w:val="EA1E42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25084C"/>
    <w:multiLevelType w:val="hybridMultilevel"/>
    <w:tmpl w:val="F9E8D9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BE6126"/>
    <w:multiLevelType w:val="hybridMultilevel"/>
    <w:tmpl w:val="5EE877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7C093C"/>
    <w:multiLevelType w:val="hybridMultilevel"/>
    <w:tmpl w:val="CF5A53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EA2661"/>
    <w:multiLevelType w:val="hybridMultilevel"/>
    <w:tmpl w:val="C4A8E126"/>
    <w:lvl w:ilvl="0" w:tplc="175EB73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DF7A84"/>
    <w:multiLevelType w:val="hybridMultilevel"/>
    <w:tmpl w:val="B86ED7E6"/>
    <w:lvl w:ilvl="0" w:tplc="04090019">
      <w:start w:val="1"/>
      <w:numFmt w:val="lowerLetter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19" w15:restartNumberingAfterBreak="0">
    <w:nsid w:val="70F823FF"/>
    <w:multiLevelType w:val="hybridMultilevel"/>
    <w:tmpl w:val="69B23A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BE7D3B"/>
    <w:multiLevelType w:val="hybridMultilevel"/>
    <w:tmpl w:val="CF7C5C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636D9C"/>
    <w:multiLevelType w:val="hybridMultilevel"/>
    <w:tmpl w:val="8660B8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FE0AA0"/>
    <w:multiLevelType w:val="hybridMultilevel"/>
    <w:tmpl w:val="A418BD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022B85"/>
    <w:multiLevelType w:val="hybridMultilevel"/>
    <w:tmpl w:val="9A2284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0A4882"/>
    <w:multiLevelType w:val="hybridMultilevel"/>
    <w:tmpl w:val="B906BF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0"/>
  </w:num>
  <w:num w:numId="4">
    <w:abstractNumId w:val="7"/>
  </w:num>
  <w:num w:numId="5">
    <w:abstractNumId w:val="20"/>
  </w:num>
  <w:num w:numId="6">
    <w:abstractNumId w:val="17"/>
  </w:num>
  <w:num w:numId="7">
    <w:abstractNumId w:val="22"/>
  </w:num>
  <w:num w:numId="8">
    <w:abstractNumId w:val="12"/>
  </w:num>
  <w:num w:numId="9">
    <w:abstractNumId w:val="1"/>
  </w:num>
  <w:num w:numId="10">
    <w:abstractNumId w:val="23"/>
  </w:num>
  <w:num w:numId="11">
    <w:abstractNumId w:val="21"/>
  </w:num>
  <w:num w:numId="12">
    <w:abstractNumId w:val="3"/>
  </w:num>
  <w:num w:numId="13">
    <w:abstractNumId w:val="2"/>
  </w:num>
  <w:num w:numId="14">
    <w:abstractNumId w:val="4"/>
  </w:num>
  <w:num w:numId="15">
    <w:abstractNumId w:val="0"/>
  </w:num>
  <w:num w:numId="16">
    <w:abstractNumId w:val="16"/>
  </w:num>
  <w:num w:numId="17">
    <w:abstractNumId w:val="18"/>
  </w:num>
  <w:num w:numId="18">
    <w:abstractNumId w:val="8"/>
  </w:num>
  <w:num w:numId="19">
    <w:abstractNumId w:val="15"/>
  </w:num>
  <w:num w:numId="20">
    <w:abstractNumId w:val="24"/>
  </w:num>
  <w:num w:numId="21">
    <w:abstractNumId w:val="5"/>
  </w:num>
  <w:num w:numId="22">
    <w:abstractNumId w:val="11"/>
  </w:num>
  <w:num w:numId="23">
    <w:abstractNumId w:val="14"/>
  </w:num>
  <w:num w:numId="24">
    <w:abstractNumId w:val="6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A84"/>
    <w:rsid w:val="000C799F"/>
    <w:rsid w:val="00345A84"/>
    <w:rsid w:val="009B6C55"/>
    <w:rsid w:val="00CA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43C39"/>
  <w15:chartTrackingRefBased/>
  <w15:docId w15:val="{1B6F836B-EF32-436B-A963-72790578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9F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99F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799F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0C799F"/>
    <w:pPr>
      <w:ind w:left="720"/>
      <w:contextualSpacing/>
    </w:pPr>
  </w:style>
  <w:style w:type="character" w:customStyle="1" w:styleId="ListParagraphChar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link w:val="ListParagraph"/>
    <w:uiPriority w:val="34"/>
    <w:locked/>
    <w:rsid w:val="000C799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C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69</Words>
  <Characters>9514</Characters>
  <Application>Microsoft Office Word</Application>
  <DocSecurity>0</DocSecurity>
  <Lines>79</Lines>
  <Paragraphs>22</Paragraphs>
  <ScaleCrop>false</ScaleCrop>
  <Company/>
  <LinksUpToDate>false</LinksUpToDate>
  <CharactersWithSpaces>1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y-ar Medes</cp:lastModifiedBy>
  <cp:revision>3</cp:revision>
  <dcterms:created xsi:type="dcterms:W3CDTF">2022-04-09T10:19:00Z</dcterms:created>
  <dcterms:modified xsi:type="dcterms:W3CDTF">2022-10-10T23:12:00Z</dcterms:modified>
</cp:coreProperties>
</file>